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B81E3" w14:textId="24B85506" w:rsidR="00D958E8" w:rsidRPr="00191B6D" w:rsidRDefault="007C59D1" w:rsidP="0010367F">
      <w:pPr>
        <w:pStyle w:val="Heading1"/>
      </w:pPr>
      <w:r>
        <w:t>Supporting</w:t>
      </w:r>
      <w:r w:rsidR="00D958E8" w:rsidRPr="00191B6D">
        <w:t xml:space="preserve"> Information</w:t>
      </w:r>
      <w:r>
        <w:t xml:space="preserve"> and tables</w:t>
      </w:r>
      <w:bookmarkStart w:id="0" w:name="_GoBack"/>
      <w:bookmarkEnd w:id="0"/>
    </w:p>
    <w:p w14:paraId="44531418" w14:textId="3A1DFD50" w:rsidR="005A3B1F" w:rsidRDefault="00191B6D" w:rsidP="0010367F">
      <w:pPr>
        <w:pStyle w:val="Heading1"/>
      </w:pPr>
      <w:r>
        <w:t>Materials and Methods</w:t>
      </w:r>
    </w:p>
    <w:p w14:paraId="4FFA4009" w14:textId="2B8BA634" w:rsidR="005A3B1F" w:rsidRDefault="008E17C2" w:rsidP="0010367F">
      <w:pPr>
        <w:pStyle w:val="Heading2"/>
      </w:pPr>
      <w:r>
        <w:t xml:space="preserve">3-cell differential equation model </w:t>
      </w:r>
      <w:r w:rsidR="00034DC1">
        <w:t xml:space="preserve"> </w:t>
      </w:r>
    </w:p>
    <w:p w14:paraId="568DB618" w14:textId="098CA30E" w:rsidR="005A3B1F" w:rsidRDefault="00155F8B" w:rsidP="005A3B1F">
      <w:pPr>
        <w:tabs>
          <w:tab w:val="left" w:pos="2177"/>
        </w:tabs>
      </w:pPr>
      <w:r>
        <w:t>The full system of differential</w:t>
      </w:r>
      <w:r w:rsidR="0077234F">
        <w:t xml:space="preserve"> equations </w:t>
      </w:r>
      <w:r w:rsidR="008E17C2">
        <w:t>for the 3-cell (LSK – CMP – Terminal) model is as follows</w:t>
      </w:r>
      <w:r w:rsidR="00CD4452">
        <w:t xml:space="preserve">: </w:t>
      </w:r>
    </w:p>
    <w:p w14:paraId="41951982" w14:textId="77777777" w:rsidR="00F20354" w:rsidRPr="00B5564A" w:rsidRDefault="007C59D1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LSK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CMP-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-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</m:oMath>
      </m:oMathPara>
    </w:p>
    <w:p w14:paraId="10005B75" w14:textId="77777777" w:rsidR="00383302" w:rsidRPr="00B5564A" w:rsidRDefault="007C59D1" w:rsidP="00383302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CMP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CM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+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CMP-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</m:oMath>
      </m:oMathPara>
    </w:p>
    <w:p w14:paraId="78C15910" w14:textId="77777777" w:rsidR="00383302" w:rsidRPr="00B5564A" w:rsidRDefault="007C59D1" w:rsidP="00383302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Terminal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+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SK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</m:oMath>
      </m:oMathPara>
    </w:p>
    <w:p w14:paraId="2C82B88B" w14:textId="2F15F999" w:rsidR="00383302" w:rsidRPr="00B5564A" w:rsidRDefault="007C59D1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SCF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CF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-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consumed</m:t>
              </m:r>
            </m:sub>
          </m:sSub>
        </m:oMath>
      </m:oMathPara>
    </w:p>
    <w:p w14:paraId="58FB237E" w14:textId="358D850C" w:rsidR="00B5564A" w:rsidRPr="00664835" w:rsidRDefault="007C59D1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GC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G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G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-G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</w:rPr>
                <m:t>consumed</m:t>
              </m:r>
            </m:sub>
          </m:sSub>
        </m:oMath>
      </m:oMathPara>
    </w:p>
    <w:p w14:paraId="63074C32" w14:textId="454E76B7" w:rsidR="00664835" w:rsidRPr="00664835" w:rsidRDefault="007C59D1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DiffI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I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I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</m:oMath>
      </m:oMathPara>
    </w:p>
    <w:p w14:paraId="2A03181F" w14:textId="1A314202" w:rsidR="00664835" w:rsidRPr="00664835" w:rsidRDefault="007C59D1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DiffS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S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S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</m:oMath>
      </m:oMathPara>
    </w:p>
    <w:p w14:paraId="1B2E6792" w14:textId="6966C7A1" w:rsidR="00664835" w:rsidRPr="00664835" w:rsidRDefault="007C59D1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ProI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oI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oI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</m:oMath>
      </m:oMathPara>
    </w:p>
    <w:p w14:paraId="27A1B5A4" w14:textId="7A11DFE8" w:rsidR="00664835" w:rsidRPr="00664835" w:rsidRDefault="007C59D1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ProS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oS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oS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</m:oMath>
      </m:oMathPara>
    </w:p>
    <w:p w14:paraId="76C51919" w14:textId="77777777" w:rsidR="001F2858" w:rsidRDefault="001F2858" w:rsidP="005A3B1F">
      <w:pPr>
        <w:tabs>
          <w:tab w:val="left" w:pos="2177"/>
        </w:tabs>
        <w:rPr>
          <w:u w:val="single"/>
        </w:rPr>
      </w:pPr>
    </w:p>
    <w:p w14:paraId="15D9FE7D" w14:textId="13AD3489" w:rsidR="00664835" w:rsidRPr="00B5564A" w:rsidRDefault="001F2858" w:rsidP="005A3B1F">
      <w:pPr>
        <w:tabs>
          <w:tab w:val="left" w:pos="2177"/>
        </w:tabs>
        <w:rPr>
          <w:sz w:val="22"/>
        </w:rPr>
      </w:pPr>
      <w:r w:rsidRPr="00EE1B17">
        <w:rPr>
          <w:u w:val="single"/>
        </w:rPr>
        <w:t>Proliferation rates:</w:t>
      </w:r>
    </w:p>
    <w:p w14:paraId="2DEE7E8B" w14:textId="77777777" w:rsidR="00F20354" w:rsidRPr="001C74EB" w:rsidRDefault="00F20354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LSK*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LSK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1</m:t>
              </m:r>
            </m:sub>
          </m:sSub>
        </m:oMath>
      </m:oMathPara>
    </w:p>
    <w:p w14:paraId="3179705D" w14:textId="77777777" w:rsidR="00EA7BCA" w:rsidRPr="001C74EB" w:rsidRDefault="007C59D1" w:rsidP="00EA7BCA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CMP*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CMP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2</m:t>
              </m:r>
            </m:sub>
          </m:sSub>
        </m:oMath>
      </m:oMathPara>
    </w:p>
    <w:p w14:paraId="1AD87FC5" w14:textId="77777777" w:rsidR="00EA7BCA" w:rsidRPr="001C74EB" w:rsidRDefault="007C59D1" w:rsidP="00EA7BCA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Terminal*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Terminal</m:t>
              </m:r>
            </m:sub>
          </m:sSub>
        </m:oMath>
      </m:oMathPara>
    </w:p>
    <w:p w14:paraId="40F5179C" w14:textId="0260D02B" w:rsidR="0017343D" w:rsidRPr="009C1192" w:rsidRDefault="0017343D" w:rsidP="005464D4">
      <w:pPr>
        <w:tabs>
          <w:tab w:val="left" w:pos="2177"/>
        </w:tabs>
        <w:rPr>
          <w:u w:val="single"/>
        </w:rPr>
      </w:pPr>
    </w:p>
    <w:p w14:paraId="7EAA7630" w14:textId="4B06BD77" w:rsidR="005464D4" w:rsidRPr="001C74EB" w:rsidRDefault="005464D4" w:rsidP="005464D4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LSK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</m:t>
              </m:r>
            </m:e>
            <m:sub>
              <m:r>
                <w:rPr>
                  <w:rFonts w:ascii="Cambria Math" w:hAnsi="Cambria Math"/>
                  <w:sz w:val="22"/>
                </w:rPr>
                <m:t>LSKmax</m:t>
              </m:r>
            </m:sub>
          </m:sSub>
          <m:r>
            <w:rPr>
              <w:rFonts w:ascii="Cambria Math" w:hAnsi="Cambria Math"/>
              <w:sz w:val="22"/>
            </w:rPr>
            <m:t>*(1-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SCF</m:t>
                      </m:r>
                    </m:e>
                  </m:d>
                  <m:r>
                    <w:rPr>
                      <w:rFonts w:ascii="Cambria Math" w:hAnsi="Cambria Math"/>
                      <w:sz w:val="22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p</m:t>
                      </m:r>
                    </m:sub>
                  </m:sSub>
                </m:e>
              </m:d>
            </m:sup>
          </m:sSup>
          <m:r>
            <w:rPr>
              <w:rFonts w:ascii="Cambria Math" w:hAnsi="Cambria Math"/>
              <w:sz w:val="22"/>
            </w:rPr>
            <m:t>)</m:t>
          </m:r>
        </m:oMath>
      </m:oMathPara>
    </w:p>
    <w:p w14:paraId="6C851688" w14:textId="6B1618C6" w:rsidR="005464D4" w:rsidRPr="001C74EB" w:rsidRDefault="005464D4" w:rsidP="005464D4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CMP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</m:t>
              </m:r>
            </m:e>
            <m:sub>
              <m:r>
                <w:rPr>
                  <w:rFonts w:ascii="Cambria Math" w:hAnsi="Cambria Math"/>
                  <w:sz w:val="22"/>
                </w:rPr>
                <m:t>CMPmax</m:t>
              </m:r>
            </m:sub>
          </m:sSub>
          <m:r>
            <w:rPr>
              <w:rFonts w:ascii="Cambria Math" w:hAnsi="Cambria Math"/>
              <w:sz w:val="22"/>
            </w:rPr>
            <m:t>*(1-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SCF</m:t>
                      </m:r>
                    </m:e>
                  </m:d>
                  <m:r>
                    <w:rPr>
                      <w:rFonts w:ascii="Cambria Math" w:hAnsi="Cambria Math"/>
                      <w:sz w:val="22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p</m:t>
                      </m:r>
                    </m:sub>
                  </m:sSub>
                </m:e>
              </m:d>
            </m:sup>
          </m:sSup>
          <m:r>
            <w:rPr>
              <w:rFonts w:ascii="Cambria Math" w:hAnsi="Cambria Math"/>
              <w:sz w:val="22"/>
            </w:rPr>
            <m:t>)</m:t>
          </m:r>
        </m:oMath>
      </m:oMathPara>
    </w:p>
    <w:p w14:paraId="48BE4C6D" w14:textId="189BDB96" w:rsidR="005464D4" w:rsidRPr="001C74EB" w:rsidRDefault="005464D4" w:rsidP="005464D4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Terminal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</m:t>
              </m:r>
            </m:e>
            <m:sub>
              <m:r>
                <w:rPr>
                  <w:rFonts w:ascii="Cambria Math" w:hAnsi="Cambria Math"/>
                  <w:sz w:val="22"/>
                </w:rPr>
                <m:t>Terminalmax</m:t>
              </m:r>
            </m:sub>
          </m:sSub>
          <m:r>
            <w:rPr>
              <w:rFonts w:ascii="Cambria Math" w:hAnsi="Cambria Math"/>
              <w:sz w:val="22"/>
            </w:rPr>
            <m:t>*(1-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SCF</m:t>
                      </m:r>
                    </m:e>
                  </m:d>
                  <m:r>
                    <w:rPr>
                      <w:rFonts w:ascii="Cambria Math" w:hAnsi="Cambria Math"/>
                      <w:sz w:val="22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p</m:t>
                      </m:r>
                    </m:sub>
                  </m:sSub>
                </m:e>
              </m:d>
            </m:sup>
          </m:sSup>
          <m:r>
            <w:rPr>
              <w:rFonts w:ascii="Cambria Math" w:hAnsi="Cambria Math"/>
              <w:sz w:val="22"/>
            </w:rPr>
            <m:t>)</m:t>
          </m:r>
        </m:oMath>
      </m:oMathPara>
    </w:p>
    <w:p w14:paraId="4786D687" w14:textId="77777777" w:rsidR="00691140" w:rsidRDefault="00691140" w:rsidP="002019B7">
      <w:pPr>
        <w:tabs>
          <w:tab w:val="left" w:pos="2177"/>
        </w:tabs>
        <w:rPr>
          <w:sz w:val="22"/>
        </w:rPr>
      </w:pPr>
    </w:p>
    <w:p w14:paraId="517A1D54" w14:textId="4B2C5329" w:rsidR="0017343D" w:rsidRPr="009C1192" w:rsidRDefault="0017343D" w:rsidP="002019B7">
      <w:pPr>
        <w:tabs>
          <w:tab w:val="left" w:pos="2177"/>
        </w:tabs>
        <w:rPr>
          <w:u w:val="single"/>
        </w:rPr>
      </w:pPr>
      <w:r w:rsidRPr="009C1192">
        <w:rPr>
          <w:u w:val="single"/>
        </w:rPr>
        <w:t>Self-renewing</w:t>
      </w:r>
      <w:r w:rsidR="00777BF2" w:rsidRPr="009C1192">
        <w:rPr>
          <w:u w:val="single"/>
        </w:rPr>
        <w:t>, quiescent, and jump</w:t>
      </w:r>
      <w:r w:rsidRPr="009C1192">
        <w:rPr>
          <w:u w:val="single"/>
        </w:rPr>
        <w:t xml:space="preserve"> fractions:</w:t>
      </w:r>
    </w:p>
    <w:p w14:paraId="1AE0C639" w14:textId="7B83BBEC" w:rsidR="002019B7" w:rsidRPr="001C74EB" w:rsidRDefault="007C59D1" w:rsidP="002019B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1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1 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SCF]</m:t>
              </m:r>
            </m:den>
          </m:f>
        </m:oMath>
      </m:oMathPara>
    </w:p>
    <w:p w14:paraId="3C212FA1" w14:textId="6797E12E" w:rsidR="002019B7" w:rsidRPr="001C74EB" w:rsidRDefault="007C59D1" w:rsidP="002019B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2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2 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SCF]</m:t>
              </m:r>
            </m:den>
          </m:f>
        </m:oMath>
      </m:oMathPara>
    </w:p>
    <w:p w14:paraId="602D12CC" w14:textId="034C70D4" w:rsidR="00691140" w:rsidRPr="001C74EB" w:rsidRDefault="00691140" w:rsidP="00691140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 xml:space="preserve">q=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q</m:t>
              </m:r>
            </m:e>
            <m:sub>
              <m:r>
                <w:rPr>
                  <w:rFonts w:ascii="Cambria Math" w:hAnsi="Cambria Math"/>
                  <w:sz w:val="22"/>
                </w:rPr>
                <m:t>max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)</m:t>
              </m:r>
            </m:sup>
          </m:sSup>
        </m:oMath>
      </m:oMathPara>
    </w:p>
    <w:p w14:paraId="3C36F7BF" w14:textId="2B5229DC" w:rsidR="00691140" w:rsidRPr="001C74EB" w:rsidRDefault="00691140" w:rsidP="00691140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j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</w:rPr>
                <m:t>max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[T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])</m:t>
              </m:r>
            </m:sup>
          </m:sSup>
        </m:oMath>
      </m:oMathPara>
    </w:p>
    <w:p w14:paraId="234F304D" w14:textId="77777777" w:rsidR="001F2858" w:rsidRDefault="001F2858" w:rsidP="001F2858">
      <w:pPr>
        <w:tabs>
          <w:tab w:val="left" w:pos="2177"/>
        </w:tabs>
        <w:rPr>
          <w:u w:val="single"/>
        </w:rPr>
      </w:pPr>
    </w:p>
    <w:p w14:paraId="36B044E1" w14:textId="5B1BBBBB" w:rsidR="001F2858" w:rsidRPr="00FD699A" w:rsidRDefault="001F2858" w:rsidP="001F2858">
      <w:pPr>
        <w:tabs>
          <w:tab w:val="left" w:pos="2177"/>
        </w:tabs>
        <w:rPr>
          <w:u w:val="single"/>
        </w:rPr>
      </w:pPr>
      <w:r>
        <w:rPr>
          <w:u w:val="single"/>
        </w:rPr>
        <w:t>Differentiation</w:t>
      </w:r>
      <w:r w:rsidRPr="00FD699A">
        <w:rPr>
          <w:u w:val="single"/>
        </w:rPr>
        <w:t xml:space="preserve"> rates:</w:t>
      </w:r>
    </w:p>
    <w:p w14:paraId="4676FD0B" w14:textId="77777777" w:rsidR="004F14CE" w:rsidRPr="001C74EB" w:rsidRDefault="004F14CE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CMP=LSK*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-q-j</m:t>
              </m:r>
            </m:e>
          </m:d>
          <m:r>
            <w:rPr>
              <w:rFonts w:ascii="Cambria Math" w:hAnsi="Cambria Math"/>
              <w:sz w:val="22"/>
            </w:rPr>
            <m:t>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LSKtoCMP</m:t>
              </m:r>
            </m:sub>
          </m:sSub>
        </m:oMath>
      </m:oMathPara>
    </w:p>
    <w:p w14:paraId="5DD66636" w14:textId="77777777" w:rsidR="003473F3" w:rsidRPr="001C74EB" w:rsidRDefault="007C59D1" w:rsidP="003473F3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=CMP*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  <w:sz w:val="22"/>
            </w:rPr>
            <m:t>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CMPtoTerminal</m:t>
              </m:r>
            </m:sub>
          </m:sSub>
        </m:oMath>
      </m:oMathPara>
    </w:p>
    <w:p w14:paraId="051C0FF2" w14:textId="77777777" w:rsidR="00245192" w:rsidRPr="001C74EB" w:rsidRDefault="00245192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=LSK*j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LSKtoTerminal</m:t>
              </m:r>
            </m:sub>
          </m:sSub>
        </m:oMath>
      </m:oMathPara>
    </w:p>
    <w:p w14:paraId="209C60BA" w14:textId="77777777" w:rsidR="003473F3" w:rsidRDefault="003473F3" w:rsidP="005A3B1F">
      <w:pPr>
        <w:tabs>
          <w:tab w:val="left" w:pos="2177"/>
        </w:tabs>
        <w:rPr>
          <w:sz w:val="22"/>
        </w:rPr>
      </w:pPr>
    </w:p>
    <w:p w14:paraId="07F934E8" w14:textId="7E6F5A08" w:rsidR="004451F6" w:rsidRPr="009C1192" w:rsidRDefault="004451F6" w:rsidP="005A3B1F">
      <w:pPr>
        <w:tabs>
          <w:tab w:val="left" w:pos="2177"/>
        </w:tabs>
        <w:rPr>
          <w:u w:val="single"/>
        </w:rPr>
      </w:pPr>
      <w:r w:rsidRPr="009C1192">
        <w:rPr>
          <w:u w:val="single"/>
        </w:rPr>
        <w:t>Apoptosis rates:</w:t>
      </w:r>
    </w:p>
    <w:p w14:paraId="2A3780AF" w14:textId="77777777" w:rsidR="00B06A6D" w:rsidRPr="001C74EB" w:rsidRDefault="00B06A6D" w:rsidP="005A3B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  <m:r>
            <w:rPr>
              <w:rFonts w:ascii="Cambria Math" w:hAnsi="Cambria Math"/>
              <w:sz w:val="22"/>
            </w:rPr>
            <m:t>=LSK*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</m:oMath>
      </m:oMathPara>
    </w:p>
    <w:p w14:paraId="2E508D7F" w14:textId="77777777" w:rsidR="00CC3506" w:rsidRPr="001C74EB" w:rsidRDefault="007C59D1" w:rsidP="00CC3506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  <m:r>
            <w:rPr>
              <w:rFonts w:ascii="Cambria Math" w:hAnsi="Cambria Math"/>
              <w:sz w:val="22"/>
            </w:rPr>
            <m:t>=CMP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</m:oMath>
      </m:oMathPara>
    </w:p>
    <w:p w14:paraId="63510565" w14:textId="77777777" w:rsidR="00CC3506" w:rsidRPr="001C74EB" w:rsidRDefault="007C59D1" w:rsidP="00CC3506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  <m:r>
            <w:rPr>
              <w:rFonts w:ascii="Cambria Math" w:hAnsi="Cambria Math"/>
              <w:sz w:val="22"/>
            </w:rPr>
            <m:t>=Terminal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</m:oMath>
      </m:oMathPara>
    </w:p>
    <w:p w14:paraId="3648DFBD" w14:textId="77777777" w:rsidR="00B83369" w:rsidRPr="001C74EB" w:rsidRDefault="00B83369" w:rsidP="00B83369">
      <w:pPr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LS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R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GC]</m:t>
              </m:r>
            </m:den>
          </m:f>
        </m:oMath>
      </m:oMathPara>
    </w:p>
    <w:p w14:paraId="24BC2CA7" w14:textId="77777777" w:rsidR="00B83369" w:rsidRPr="001C74EB" w:rsidRDefault="00B83369" w:rsidP="00B83369">
      <w:pPr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w:lastRenderedPageBreak/>
            <m:t>CM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CM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R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GC]</m:t>
              </m:r>
            </m:den>
          </m:f>
        </m:oMath>
      </m:oMathPara>
    </w:p>
    <w:p w14:paraId="6209D816" w14:textId="77777777" w:rsidR="00B83369" w:rsidRPr="001C74EB" w:rsidRDefault="00B83369" w:rsidP="00B83369">
      <w:pPr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Termina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Termina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R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GC]</m:t>
              </m:r>
            </m:den>
          </m:f>
        </m:oMath>
      </m:oMathPara>
    </w:p>
    <w:p w14:paraId="1CA20035" w14:textId="77777777" w:rsidR="009C1192" w:rsidRDefault="009C1192" w:rsidP="00CC3506">
      <w:pPr>
        <w:tabs>
          <w:tab w:val="left" w:pos="2177"/>
        </w:tabs>
        <w:rPr>
          <w:u w:val="single"/>
        </w:rPr>
      </w:pPr>
    </w:p>
    <w:p w14:paraId="09339E2E" w14:textId="7445755F" w:rsidR="00CC3506" w:rsidRPr="009C1192" w:rsidRDefault="00FF55A7" w:rsidP="00CC3506">
      <w:pPr>
        <w:tabs>
          <w:tab w:val="left" w:pos="2177"/>
        </w:tabs>
        <w:rPr>
          <w:u w:val="single"/>
        </w:rPr>
      </w:pPr>
      <w:r w:rsidRPr="009C1192">
        <w:rPr>
          <w:u w:val="single"/>
        </w:rPr>
        <w:t>SCF and GC rates:</w:t>
      </w:r>
    </w:p>
    <w:p w14:paraId="1C480010" w14:textId="77777777" w:rsidR="00F20354" w:rsidRPr="001C74EB" w:rsidRDefault="005F6F47" w:rsidP="0020778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Desired SCF Concentration*Pulse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0.3,change_frequency</m:t>
              </m:r>
            </m:e>
          </m:d>
        </m:oMath>
      </m:oMathPara>
    </w:p>
    <w:p w14:paraId="113725E1" w14:textId="77777777" w:rsidR="005F6F47" w:rsidRPr="00021477" w:rsidRDefault="005F6F47" w:rsidP="0020778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SCF,change_ frequency)</m:t>
          </m:r>
        </m:oMath>
      </m:oMathPara>
    </w:p>
    <w:p w14:paraId="0BB4E7D5" w14:textId="77777777" w:rsidR="00021477" w:rsidRPr="00021477" w:rsidRDefault="00021477" w:rsidP="0020778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consumed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SC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consumption</m:t>
                  </m:r>
                </m:sub>
              </m:sSub>
            </m:sub>
          </m:sSub>
          <m:r>
            <w:rPr>
              <w:rFonts w:ascii="Cambria Math" w:hAnsi="Cambria Math"/>
              <w:sz w:val="22"/>
            </w:rPr>
            <m:t>*Total cells</m:t>
          </m:r>
        </m:oMath>
      </m:oMathPara>
    </w:p>
    <w:p w14:paraId="362E879C" w14:textId="77777777" w:rsidR="00C65873" w:rsidRPr="001C74EB" w:rsidRDefault="007C59D1" w:rsidP="00C65873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GC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Desired SCF Concentration*Pulse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0.3,change_frequency</m:t>
              </m:r>
            </m:e>
          </m:d>
        </m:oMath>
      </m:oMathPara>
    </w:p>
    <w:p w14:paraId="32152C1D" w14:textId="77777777" w:rsidR="00C65873" w:rsidRPr="001C74EB" w:rsidRDefault="007C59D1" w:rsidP="00C65873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GC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SCF,change_ frequency)</m:t>
          </m:r>
        </m:oMath>
      </m:oMathPara>
    </w:p>
    <w:p w14:paraId="714A101A" w14:textId="77777777" w:rsidR="007D3CBB" w:rsidRPr="00021477" w:rsidRDefault="007C59D1" w:rsidP="007D3CB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GC</m:t>
              </m:r>
            </m:e>
            <m:sub>
              <m:r>
                <w:rPr>
                  <w:rFonts w:ascii="Cambria Math" w:hAnsi="Cambria Math"/>
                  <w:sz w:val="22"/>
                </w:rPr>
                <m:t>consumed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GC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consumption</m:t>
                  </m:r>
                </m:sub>
              </m:sSub>
            </m:sub>
          </m:sSub>
          <m:r>
            <w:rPr>
              <w:rFonts w:ascii="Cambria Math" w:hAnsi="Cambria Math"/>
              <w:sz w:val="22"/>
            </w:rPr>
            <m:t>*Total cells</m:t>
          </m:r>
        </m:oMath>
      </m:oMathPara>
    </w:p>
    <w:p w14:paraId="0A3A6526" w14:textId="77777777" w:rsidR="00E84A13" w:rsidRPr="00A23239" w:rsidRDefault="00E84A13" w:rsidP="00A23239">
      <w:pPr>
        <w:tabs>
          <w:tab w:val="left" w:pos="2177"/>
        </w:tabs>
      </w:pPr>
    </w:p>
    <w:p w14:paraId="3BAF2542" w14:textId="071DE8AB" w:rsidR="00934A66" w:rsidRPr="009C1192" w:rsidRDefault="00E84A13" w:rsidP="00710156">
      <w:pPr>
        <w:tabs>
          <w:tab w:val="left" w:pos="2177"/>
        </w:tabs>
        <w:rPr>
          <w:u w:val="single"/>
        </w:rPr>
      </w:pPr>
      <w:r w:rsidRPr="009C1192">
        <w:rPr>
          <w:u w:val="single"/>
        </w:rPr>
        <w:t>Cell-secreted biomolecule rates</w:t>
      </w:r>
      <w:r w:rsidR="00984E28" w:rsidRPr="009C1192">
        <w:rPr>
          <w:u w:val="single"/>
        </w:rPr>
        <w:t>:</w:t>
      </w:r>
    </w:p>
    <w:p w14:paraId="46AED3BD" w14:textId="508192E0" w:rsidR="00710156" w:rsidRPr="0029797C" w:rsidRDefault="00710156" w:rsidP="00710156">
      <w:pPr>
        <w:tabs>
          <w:tab w:val="left" w:pos="2177"/>
        </w:tabs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Diff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n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*Progenitor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*Terminal</m:t>
          </m:r>
        </m:oMath>
      </m:oMathPara>
    </w:p>
    <w:p w14:paraId="3BFDDC91" w14:textId="6C3BF3EA" w:rsidR="00A23239" w:rsidRPr="0029797C" w:rsidRDefault="0029797C" w:rsidP="005A3B1F">
      <w:pPr>
        <w:tabs>
          <w:tab w:val="left" w:pos="2177"/>
        </w:tabs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Diff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n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*Progenitor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*Terminal</m:t>
          </m:r>
        </m:oMath>
      </m:oMathPara>
    </w:p>
    <w:p w14:paraId="15037787" w14:textId="71C096AB" w:rsidR="00710156" w:rsidRPr="0029797C" w:rsidRDefault="00710156" w:rsidP="00710156">
      <w:pPr>
        <w:tabs>
          <w:tab w:val="left" w:pos="2177"/>
        </w:tabs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Pr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n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 xml:space="preserve">*Progenitor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*Terminal</m:t>
          </m:r>
        </m:oMath>
      </m:oMathPara>
    </w:p>
    <w:p w14:paraId="410D2925" w14:textId="05ACF7BB" w:rsidR="0029797C" w:rsidRPr="0029797C" w:rsidRDefault="000A702D" w:rsidP="0029797C">
      <w:pPr>
        <w:tabs>
          <w:tab w:val="left" w:pos="2177"/>
        </w:tabs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Pr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n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 xml:space="preserve">*Progenitor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*Terminal</m:t>
          </m:r>
        </m:oMath>
      </m:oMathPara>
    </w:p>
    <w:p w14:paraId="30F045A3" w14:textId="77777777" w:rsidR="00006020" w:rsidRPr="001C74EB" w:rsidRDefault="007C59D1" w:rsidP="00006020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S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DiffS,change_ frequency)</m:t>
          </m:r>
        </m:oMath>
      </m:oMathPara>
    </w:p>
    <w:p w14:paraId="0CAC45DA" w14:textId="77777777" w:rsidR="00006020" w:rsidRPr="001C74EB" w:rsidRDefault="007C59D1" w:rsidP="00006020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I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DiffI,change_ frequency)</m:t>
          </m:r>
        </m:oMath>
      </m:oMathPara>
    </w:p>
    <w:p w14:paraId="4800622F" w14:textId="77777777" w:rsidR="00006020" w:rsidRPr="001C74EB" w:rsidRDefault="007C59D1" w:rsidP="00006020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oS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ProS,change_ frequency)</m:t>
          </m:r>
        </m:oMath>
      </m:oMathPara>
    </w:p>
    <w:p w14:paraId="51C3826F" w14:textId="43297FD4" w:rsidR="00006020" w:rsidRPr="00710FCD" w:rsidRDefault="007C59D1" w:rsidP="00006020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roI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ProI,change_ frequency)</m:t>
          </m:r>
        </m:oMath>
      </m:oMathPara>
    </w:p>
    <w:p w14:paraId="2A19BEC9" w14:textId="77777777" w:rsidR="00710FCD" w:rsidRPr="001C74EB" w:rsidRDefault="00710FCD" w:rsidP="00006020">
      <w:pPr>
        <w:tabs>
          <w:tab w:val="left" w:pos="2177"/>
        </w:tabs>
        <w:rPr>
          <w:sz w:val="22"/>
        </w:rPr>
      </w:pPr>
    </w:p>
    <w:p w14:paraId="532B173F" w14:textId="77777777" w:rsidR="001619FC" w:rsidRDefault="001619FC" w:rsidP="005A3B1F">
      <w:pPr>
        <w:tabs>
          <w:tab w:val="left" w:pos="2177"/>
        </w:tabs>
      </w:pPr>
      <w:r>
        <w:t>Where</w:t>
      </w:r>
    </w:p>
    <w:p w14:paraId="7283993B" w14:textId="1DCC21EA" w:rsidR="001619FC" w:rsidRPr="00AF3F56" w:rsidRDefault="007C59D1" w:rsidP="005A3B1F">
      <w:pPr>
        <w:tabs>
          <w:tab w:val="left" w:pos="2177"/>
        </w:tabs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[DiffS]</m:t>
              </m:r>
            </m:sup>
          </m:sSup>
        </m:oMath>
      </m:oMathPara>
    </w:p>
    <w:p w14:paraId="32937DD5" w14:textId="432D0EBD" w:rsidR="001619FC" w:rsidRPr="001619FC" w:rsidRDefault="007C59D1" w:rsidP="001619FC">
      <w:pPr>
        <w:tabs>
          <w:tab w:val="left" w:pos="2177"/>
        </w:tabs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[DiffI]</m:t>
              </m:r>
            </m:sup>
          </m:sSup>
        </m:oMath>
      </m:oMathPara>
    </w:p>
    <w:p w14:paraId="5F4F272C" w14:textId="76FED96C" w:rsidR="001619FC" w:rsidRPr="001619FC" w:rsidRDefault="007C59D1" w:rsidP="001619FC">
      <w:pPr>
        <w:tabs>
          <w:tab w:val="left" w:pos="2177"/>
        </w:tabs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[ProS]</m:t>
              </m:r>
            </m:sup>
          </m:sSup>
        </m:oMath>
      </m:oMathPara>
    </w:p>
    <w:p w14:paraId="7A9EB82B" w14:textId="74AD4E35" w:rsidR="001619FC" w:rsidRPr="00AF3F56" w:rsidRDefault="007C59D1" w:rsidP="001619FC">
      <w:pPr>
        <w:tabs>
          <w:tab w:val="left" w:pos="2177"/>
        </w:tabs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[ProI]</m:t>
              </m:r>
            </m:sup>
          </m:sSup>
        </m:oMath>
      </m:oMathPara>
    </w:p>
    <w:p w14:paraId="2F6A9A69" w14:textId="6DB2BCDB" w:rsidR="001619FC" w:rsidRPr="00616EDA" w:rsidRDefault="007C59D1" w:rsidP="001619FC">
      <w:pPr>
        <w:tabs>
          <w:tab w:val="left" w:pos="2177"/>
        </w:tabs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[DiffS]</m:t>
              </m:r>
            </m:sup>
          </m:sSup>
        </m:oMath>
      </m:oMathPara>
    </w:p>
    <w:p w14:paraId="27B27EC5" w14:textId="162ECB34" w:rsidR="001619FC" w:rsidRPr="001619FC" w:rsidRDefault="007C59D1" w:rsidP="001619FC">
      <w:pPr>
        <w:tabs>
          <w:tab w:val="left" w:pos="2177"/>
        </w:tabs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[DiffI]</m:t>
              </m:r>
            </m:sup>
          </m:sSup>
        </m:oMath>
      </m:oMathPara>
    </w:p>
    <w:p w14:paraId="05B61021" w14:textId="21026374" w:rsidR="001619FC" w:rsidRPr="001619FC" w:rsidRDefault="007C59D1" w:rsidP="001619FC">
      <w:pPr>
        <w:tabs>
          <w:tab w:val="left" w:pos="2177"/>
        </w:tabs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[ProS]</m:t>
              </m:r>
            </m:sup>
          </m:sSup>
        </m:oMath>
      </m:oMathPara>
    </w:p>
    <w:p w14:paraId="34957D2F" w14:textId="5BC89949" w:rsidR="001619FC" w:rsidRPr="001619FC" w:rsidRDefault="007C59D1" w:rsidP="001619FC">
      <w:pPr>
        <w:tabs>
          <w:tab w:val="left" w:pos="2177"/>
        </w:tabs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[ProI]</m:t>
              </m:r>
            </m:sup>
          </m:sSup>
        </m:oMath>
      </m:oMathPara>
    </w:p>
    <w:p w14:paraId="16FE28A9" w14:textId="37FFD5B9" w:rsidR="001619FC" w:rsidRPr="00FB3B7C" w:rsidRDefault="00FB3B7C" w:rsidP="001619FC">
      <w:pPr>
        <w:tabs>
          <w:tab w:val="left" w:pos="2177"/>
        </w:tabs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Progenitor=LSK+CMP</m:t>
          </m:r>
        </m:oMath>
      </m:oMathPara>
    </w:p>
    <w:p w14:paraId="5E896576" w14:textId="07E2769F" w:rsidR="005A3B1F" w:rsidRDefault="005A3B1F" w:rsidP="005A3B1F">
      <w:pPr>
        <w:tabs>
          <w:tab w:val="left" w:pos="2177"/>
        </w:tabs>
      </w:pPr>
      <w:r>
        <w:t>Curve fitting of the mod</w:t>
      </w:r>
      <w:r w:rsidR="008E7800">
        <w:t>el to experimental data for</w:t>
      </w:r>
      <w:r>
        <w:t xml:space="preserve"> parameter estimation was done using</w:t>
      </w:r>
      <w:r w:rsidR="008E7800">
        <w:t xml:space="preserve"> the software Berkeley M</w:t>
      </w:r>
      <w:r w:rsidR="00EF0055">
        <w:t xml:space="preserve">adonna. The </w:t>
      </w:r>
      <w:r w:rsidR="008E7800">
        <w:t>Runge-Kutta</w:t>
      </w:r>
      <w:r w:rsidR="00EF0055">
        <w:t xml:space="preserve"> </w:t>
      </w:r>
      <w:r w:rsidR="008E7800">
        <w:t>4 integration method</w:t>
      </w:r>
      <w:r>
        <w:t xml:space="preserve"> was </w:t>
      </w:r>
      <w:r w:rsidR="00EF0055">
        <w:t xml:space="preserve">used to </w:t>
      </w:r>
      <w:r w:rsidR="00B041D0">
        <w:t>estimate parameter values for</w:t>
      </w:r>
      <w:r>
        <w:t xml:space="preserve"> a model-experimental </w:t>
      </w:r>
      <w:r w:rsidR="00323B6E">
        <w:t xml:space="preserve">data </w:t>
      </w:r>
      <w:r>
        <w:t xml:space="preserve">match </w:t>
      </w:r>
      <w:r w:rsidR="00715640">
        <w:t>giving</w:t>
      </w:r>
      <w:r>
        <w:t xml:space="preserve"> the </w:t>
      </w:r>
      <w:r w:rsidR="00823F1F">
        <w:t>smallest</w:t>
      </w:r>
      <w:r>
        <w:t xml:space="preserve"> root mean square error. </w:t>
      </w:r>
      <w:r w:rsidR="008271AA">
        <w:t xml:space="preserve">The parameter values for the </w:t>
      </w:r>
      <w:r w:rsidR="00B7576E">
        <w:t>3-state model</w:t>
      </w:r>
      <w:r w:rsidR="00252BF5">
        <w:t xml:space="preserve"> </w:t>
      </w:r>
      <w:r w:rsidR="00B72295">
        <w:t xml:space="preserve">(rounded to 3 decimal digits) </w:t>
      </w:r>
      <w:r w:rsidR="00B7576E">
        <w:t xml:space="preserve">are shown in </w:t>
      </w:r>
      <w:r w:rsidR="00157DFD">
        <w:rPr>
          <w:b/>
        </w:rPr>
        <w:t>S2</w:t>
      </w:r>
      <w:r w:rsidR="00143AF6">
        <w:rPr>
          <w:b/>
        </w:rPr>
        <w:t xml:space="preserve"> Table</w:t>
      </w:r>
      <w:r w:rsidR="00B7576E">
        <w:t>.</w:t>
      </w:r>
      <w:r w:rsidR="000C6906">
        <w:t xml:space="preserve"> </w:t>
      </w:r>
    </w:p>
    <w:p w14:paraId="58063FB3" w14:textId="77777777" w:rsidR="004C2E72" w:rsidRDefault="004C2E72" w:rsidP="005A3B1F">
      <w:pPr>
        <w:tabs>
          <w:tab w:val="left" w:pos="2177"/>
        </w:tabs>
      </w:pPr>
    </w:p>
    <w:p w14:paraId="02C69C15" w14:textId="71F9FD8F" w:rsidR="000C6906" w:rsidRDefault="004C2E72" w:rsidP="0010367F">
      <w:pPr>
        <w:pStyle w:val="Heading2"/>
      </w:pPr>
      <w:r>
        <w:t>5</w:t>
      </w:r>
      <w:r w:rsidR="000C6906">
        <w:t xml:space="preserve">-cell computational model using STELLA and Berkeley Madonna </w:t>
      </w:r>
    </w:p>
    <w:p w14:paraId="3F4D8374" w14:textId="3D662EF6" w:rsidR="001B4E65" w:rsidRDefault="008E17C2" w:rsidP="000C5F64">
      <w:r>
        <w:t xml:space="preserve">The full system of differential equations for the 5-cell (LT-HSC – ST-HSC – MPP – CMP – Terminal) model is as follows: </w:t>
      </w:r>
    </w:p>
    <w:p w14:paraId="1BB8D023" w14:textId="77777777" w:rsidR="0083201F" w:rsidRPr="00984E28" w:rsidRDefault="007C59D1" w:rsidP="0083201F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LTHSC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THSC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THS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STHSC-L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</m:oMath>
      </m:oMathPara>
    </w:p>
    <w:p w14:paraId="1C157DC6" w14:textId="77777777" w:rsidR="00D555CA" w:rsidRPr="00984E28" w:rsidRDefault="007C59D1" w:rsidP="00D555CA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STHSC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+LTH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 xml:space="preserve">STHSC -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MPP-STHS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</m:oMath>
      </m:oMathPara>
    </w:p>
    <w:p w14:paraId="7F86CB19" w14:textId="77777777" w:rsidR="00D555CA" w:rsidRPr="00984E28" w:rsidRDefault="007C59D1" w:rsidP="00D555CA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MPP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MPP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CMP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</m:oMath>
      </m:oMathPara>
    </w:p>
    <w:p w14:paraId="712A8ACB" w14:textId="77777777" w:rsidR="00D555CA" w:rsidRPr="00984E28" w:rsidRDefault="007C59D1" w:rsidP="00D555CA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CMP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+M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CMP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</m:oMath>
      </m:oMathPara>
    </w:p>
    <w:p w14:paraId="081B92BF" w14:textId="77777777" w:rsidR="000739C0" w:rsidRPr="00984E28" w:rsidRDefault="007C59D1" w:rsidP="000739C0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Terminal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+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+CM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</m:oMath>
      </m:oMathPara>
    </w:p>
    <w:p w14:paraId="604CACD2" w14:textId="77777777" w:rsidR="00984E28" w:rsidRPr="00984E28" w:rsidRDefault="007C59D1" w:rsidP="00984E28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SCF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CF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-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consumed</m:t>
              </m:r>
            </m:sub>
          </m:sSub>
        </m:oMath>
      </m:oMathPara>
    </w:p>
    <w:p w14:paraId="24D96CC0" w14:textId="788EEE45" w:rsidR="001D7789" w:rsidRPr="00984E28" w:rsidRDefault="007C59D1" w:rsidP="00984E28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GC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G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G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-G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</w:rPr>
                <m:t>consumed</m:t>
              </m:r>
            </m:sub>
          </m:sSub>
        </m:oMath>
      </m:oMathPara>
    </w:p>
    <w:p w14:paraId="30497997" w14:textId="77777777" w:rsidR="000005CC" w:rsidRPr="000005CC" w:rsidRDefault="007C59D1" w:rsidP="000005CC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DiffI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I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I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</m:oMath>
      </m:oMathPara>
    </w:p>
    <w:p w14:paraId="612E96BB" w14:textId="0DCA5686" w:rsidR="00984E28" w:rsidRPr="000005CC" w:rsidRDefault="007C59D1" w:rsidP="000005CC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dDiffS</m:t>
              </m:r>
            </m:num>
            <m:den>
              <m:r>
                <w:rPr>
                  <w:rFonts w:ascii="Cambria Math" w:hAnsi="Cambria Math"/>
                  <w:sz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S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S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</m:oMath>
      </m:oMathPara>
    </w:p>
    <w:p w14:paraId="53596078" w14:textId="77777777" w:rsidR="00984E28" w:rsidRDefault="00984E28" w:rsidP="000C5F64"/>
    <w:p w14:paraId="26D6C1F3" w14:textId="325B9F18" w:rsidR="00984E28" w:rsidRPr="009C1192" w:rsidRDefault="00282806" w:rsidP="000C5F64">
      <w:pPr>
        <w:rPr>
          <w:u w:val="single"/>
        </w:rPr>
      </w:pPr>
      <w:r w:rsidRPr="009C1192">
        <w:rPr>
          <w:u w:val="single"/>
        </w:rPr>
        <w:t>Proliferation rates:</w:t>
      </w:r>
    </w:p>
    <w:p w14:paraId="442DC08A" w14:textId="77777777" w:rsidR="0071111D" w:rsidRPr="001C74EB" w:rsidRDefault="007C59D1" w:rsidP="0071111D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THSC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LTHSC*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LTHSC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LTHSC</m:t>
              </m:r>
            </m:sub>
          </m:sSub>
        </m:oMath>
      </m:oMathPara>
    </w:p>
    <w:p w14:paraId="2A405037" w14:textId="77777777" w:rsidR="0071111D" w:rsidRPr="00A62A2E" w:rsidRDefault="007C59D1" w:rsidP="0071111D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STHSC*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STHSC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STHSC</m:t>
              </m:r>
            </m:sub>
          </m:sSub>
        </m:oMath>
      </m:oMathPara>
    </w:p>
    <w:p w14:paraId="00521EE8" w14:textId="77777777" w:rsidR="00A62A2E" w:rsidRPr="001C74EB" w:rsidRDefault="007C59D1" w:rsidP="00A62A2E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MPP*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MPP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MPP</m:t>
              </m:r>
            </m:sub>
          </m:sSub>
        </m:oMath>
      </m:oMathPara>
    </w:p>
    <w:p w14:paraId="69786459" w14:textId="77777777" w:rsidR="00A62A2E" w:rsidRPr="001C74EB" w:rsidRDefault="007C59D1" w:rsidP="00A62A2E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CMP*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CMP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CMP</m:t>
              </m:r>
            </m:sub>
          </m:sSub>
        </m:oMath>
      </m:oMathPara>
    </w:p>
    <w:p w14:paraId="4AAEA1C5" w14:textId="77777777" w:rsidR="0071111D" w:rsidRPr="00DA46FB" w:rsidRDefault="007C59D1" w:rsidP="0071111D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Terminal*P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Terminal</m:t>
              </m:r>
            </m:sub>
          </m:sSub>
        </m:oMath>
      </m:oMathPara>
    </w:p>
    <w:p w14:paraId="2880D8F6" w14:textId="77777777" w:rsidR="00DA46FB" w:rsidRDefault="00DA46FB" w:rsidP="0071111D">
      <w:pPr>
        <w:tabs>
          <w:tab w:val="left" w:pos="2177"/>
        </w:tabs>
        <w:rPr>
          <w:sz w:val="22"/>
        </w:rPr>
      </w:pPr>
    </w:p>
    <w:p w14:paraId="3B0B307F" w14:textId="4B68924D" w:rsidR="008C3FF1" w:rsidRPr="009C1192" w:rsidRDefault="008C3FF1" w:rsidP="0071111D">
      <w:pPr>
        <w:tabs>
          <w:tab w:val="left" w:pos="2177"/>
        </w:tabs>
        <w:rPr>
          <w:u w:val="single"/>
        </w:rPr>
      </w:pPr>
      <w:r w:rsidRPr="009C1192">
        <w:rPr>
          <w:u w:val="single"/>
        </w:rPr>
        <w:t>Self-renew</w:t>
      </w:r>
      <w:r>
        <w:rPr>
          <w:u w:val="single"/>
        </w:rPr>
        <w:t>ing, quiescent, and jump fracti</w:t>
      </w:r>
      <w:r w:rsidRPr="009C1192">
        <w:rPr>
          <w:u w:val="single"/>
        </w:rPr>
        <w:t>ons:</w:t>
      </w:r>
    </w:p>
    <w:p w14:paraId="72101966" w14:textId="0A7C89F0" w:rsidR="00DA46FB" w:rsidRPr="001C74EB" w:rsidRDefault="007C59D1" w:rsidP="00DA46F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LTHSC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LTHSC 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SCF]</m:t>
              </m:r>
            </m:den>
          </m:f>
        </m:oMath>
      </m:oMathPara>
    </w:p>
    <w:p w14:paraId="6EAB5B8F" w14:textId="19F6B32E" w:rsidR="003860C8" w:rsidRPr="003860C8" w:rsidRDefault="007C59D1" w:rsidP="003860C8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STHSC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STHSC 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SCF]</m:t>
              </m:r>
            </m:den>
          </m:f>
        </m:oMath>
      </m:oMathPara>
    </w:p>
    <w:p w14:paraId="3EE46061" w14:textId="6F4D7B8F" w:rsidR="003860C8" w:rsidRPr="001C74EB" w:rsidRDefault="007C59D1" w:rsidP="003860C8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MPP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MPP 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SCF]</m:t>
              </m:r>
            </m:den>
          </m:f>
        </m:oMath>
      </m:oMathPara>
    </w:p>
    <w:p w14:paraId="5A524493" w14:textId="6D84EA65" w:rsidR="00651425" w:rsidRPr="001C74EB" w:rsidRDefault="007C59D1" w:rsidP="00651425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CMP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CMP 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SCF]</m:t>
              </m:r>
            </m:den>
          </m:f>
        </m:oMath>
      </m:oMathPara>
    </w:p>
    <w:p w14:paraId="211DA55A" w14:textId="0416E6E6" w:rsidR="00DA46FB" w:rsidRPr="00D82F0A" w:rsidRDefault="007C59D1" w:rsidP="00DA46F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q</m:t>
              </m:r>
            </m:e>
            <m:sub>
              <m:r>
                <w:rPr>
                  <w:rFonts w:ascii="Cambria Math" w:hAnsi="Cambria Math"/>
                  <w:sz w:val="22"/>
                </w:rPr>
                <m:t>LTHSC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q</m:t>
              </m:r>
            </m:e>
            <m:sub>
              <m:r>
                <w:rPr>
                  <w:rFonts w:ascii="Cambria Math" w:hAnsi="Cambria Math"/>
                  <w:sz w:val="22"/>
                </w:rPr>
                <m:t>LTHSC max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)</m:t>
              </m:r>
            </m:sup>
          </m:sSup>
        </m:oMath>
      </m:oMathPara>
    </w:p>
    <w:p w14:paraId="095D4165" w14:textId="1A198693" w:rsidR="00D82F0A" w:rsidRPr="001C74EB" w:rsidRDefault="007C59D1" w:rsidP="00D82F0A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q</m:t>
              </m:r>
            </m:e>
            <m:sub>
              <m:r>
                <w:rPr>
                  <w:rFonts w:ascii="Cambria Math" w:hAnsi="Cambria Math"/>
                  <w:sz w:val="22"/>
                </w:rPr>
                <m:t>STHSC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q</m:t>
              </m:r>
            </m:e>
            <m:sub>
              <m:r>
                <w:rPr>
                  <w:rFonts w:ascii="Cambria Math" w:hAnsi="Cambria Math"/>
                  <w:sz w:val="22"/>
                </w:rPr>
                <m:t>STHSC max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)</m:t>
              </m:r>
            </m:sup>
          </m:sSup>
        </m:oMath>
      </m:oMathPara>
    </w:p>
    <w:p w14:paraId="59A26F0B" w14:textId="1FA64985" w:rsidR="00D82F0A" w:rsidRPr="001C74EB" w:rsidRDefault="007C59D1" w:rsidP="00D82F0A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q</m:t>
              </m:r>
            </m:e>
            <m:sub>
              <m:r>
                <w:rPr>
                  <w:rFonts w:ascii="Cambria Math" w:hAnsi="Cambria Math"/>
                  <w:sz w:val="22"/>
                </w:rPr>
                <m:t>MPP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q</m:t>
              </m:r>
            </m:e>
            <m:sub>
              <m:r>
                <w:rPr>
                  <w:rFonts w:ascii="Cambria Math" w:hAnsi="Cambria Math"/>
                  <w:sz w:val="22"/>
                </w:rPr>
                <m:t>MPP max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)</m:t>
              </m:r>
            </m:sup>
          </m:sSup>
        </m:oMath>
      </m:oMathPara>
    </w:p>
    <w:p w14:paraId="478AF168" w14:textId="7F73EF25" w:rsidR="00DA46FB" w:rsidRPr="001C74EB" w:rsidRDefault="007C59D1" w:rsidP="00DA46F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</w:rPr>
                <m:t>STHSCtoTerminal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</w:rPr>
                <m:t>max1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[T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])</m:t>
              </m:r>
            </m:sup>
          </m:sSup>
        </m:oMath>
      </m:oMathPara>
    </w:p>
    <w:p w14:paraId="385BF8A6" w14:textId="508B7DBF" w:rsidR="008D3538" w:rsidRPr="00686667" w:rsidRDefault="007C59D1" w:rsidP="008D3538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</w:rPr>
                <m:t>MPPtoTerminal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</w:rPr>
                <m:t>max2</m:t>
              </m:r>
            </m:sub>
          </m:sSub>
          <m:r>
            <w:rPr>
              <w:rFonts w:ascii="Cambria Math" w:hAnsi="Cambria Math"/>
              <w:sz w:val="22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[T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])</m:t>
              </m:r>
            </m:sup>
          </m:sSup>
        </m:oMath>
      </m:oMathPara>
    </w:p>
    <w:p w14:paraId="3B5ED84A" w14:textId="77777777" w:rsidR="00686667" w:rsidRDefault="00686667" w:rsidP="008D3538">
      <w:pPr>
        <w:tabs>
          <w:tab w:val="left" w:pos="2177"/>
        </w:tabs>
        <w:rPr>
          <w:sz w:val="22"/>
        </w:rPr>
      </w:pPr>
    </w:p>
    <w:p w14:paraId="1DEC3A7A" w14:textId="0A8C14EB" w:rsidR="008C3FF1" w:rsidRPr="009C1192" w:rsidRDefault="008C3FF1" w:rsidP="008D3538">
      <w:pPr>
        <w:tabs>
          <w:tab w:val="left" w:pos="2177"/>
        </w:tabs>
        <w:rPr>
          <w:u w:val="single"/>
        </w:rPr>
      </w:pPr>
      <w:r w:rsidRPr="009C1192">
        <w:rPr>
          <w:u w:val="single"/>
        </w:rPr>
        <w:t>Differentiation rates:</w:t>
      </w:r>
    </w:p>
    <w:p w14:paraId="409C5C82" w14:textId="77777777" w:rsidR="00686667" w:rsidRPr="001C74EB" w:rsidRDefault="007C59D1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THS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STHSC=LTHSC*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LTHSC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LTHSC</m:t>
                  </m:r>
                </m:sub>
              </m:sSub>
            </m:e>
          </m:d>
          <m:r>
            <w:rPr>
              <w:rFonts w:ascii="Cambria Math" w:hAnsi="Cambria Math"/>
              <w:sz w:val="22"/>
            </w:rPr>
            <m:t>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LTHSCtoSTHSC</m:t>
              </m:r>
            </m:sub>
          </m:sSub>
        </m:oMath>
      </m:oMathPara>
    </w:p>
    <w:p w14:paraId="4995C7F5" w14:textId="77777777" w:rsidR="006E664C" w:rsidRPr="001C74EB" w:rsidRDefault="007C59D1" w:rsidP="006E664C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MPP=STHSC*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STHSC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STHSCtoTerminal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STHSC</m:t>
                  </m:r>
                </m:sub>
              </m:sSub>
            </m:e>
          </m:d>
          <m:r>
            <w:rPr>
              <w:rFonts w:ascii="Cambria Math" w:hAnsi="Cambria Math"/>
              <w:sz w:val="22"/>
            </w:rPr>
            <m:t>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STHSCtoMPP</m:t>
              </m:r>
            </m:sub>
          </m:sSub>
        </m:oMath>
      </m:oMathPara>
    </w:p>
    <w:p w14:paraId="1224EEF4" w14:textId="77777777" w:rsidR="006E664C" w:rsidRPr="00493ABC" w:rsidRDefault="007C59D1" w:rsidP="006E664C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=STHSC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</w:rPr>
                <m:t>STHSCtoTerminal</m:t>
              </m:r>
            </m:sub>
          </m:sSub>
          <m:r>
            <w:rPr>
              <w:rFonts w:ascii="Cambria Math" w:hAnsi="Cambria Math"/>
              <w:sz w:val="22"/>
            </w:rPr>
            <m:t>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STHSCtoMPP</m:t>
              </m:r>
            </m:sub>
          </m:sSub>
        </m:oMath>
      </m:oMathPara>
    </w:p>
    <w:p w14:paraId="2DEFBE2A" w14:textId="77777777" w:rsidR="00493ABC" w:rsidRPr="00551033" w:rsidRDefault="007C59D1" w:rsidP="00493ABC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CMP=MPP*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MPP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MPPtoTerminal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MPP</m:t>
                  </m:r>
                </m:sub>
              </m:sSub>
            </m:e>
          </m:d>
          <m:r>
            <w:rPr>
              <w:rFonts w:ascii="Cambria Math" w:hAnsi="Cambria Math"/>
              <w:sz w:val="22"/>
            </w:rPr>
            <m:t>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MPPtoCMP</m:t>
              </m:r>
            </m:sub>
          </m:sSub>
        </m:oMath>
      </m:oMathPara>
    </w:p>
    <w:p w14:paraId="615F1B96" w14:textId="77777777" w:rsidR="00B92D6C" w:rsidRPr="00493ABC" w:rsidRDefault="007C59D1" w:rsidP="00B92D6C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=MPP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j</m:t>
              </m:r>
            </m:e>
            <m:sub>
              <m:r>
                <w:rPr>
                  <w:rFonts w:ascii="Cambria Math" w:hAnsi="Cambria Math"/>
                  <w:sz w:val="22"/>
                </w:rPr>
                <m:t>MPPtoTerminal</m:t>
              </m:r>
            </m:sub>
          </m:sSub>
          <m:r>
            <w:rPr>
              <w:rFonts w:ascii="Cambria Math" w:hAnsi="Cambria Math"/>
              <w:sz w:val="22"/>
            </w:rPr>
            <m:t>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MPPtoTerminal</m:t>
              </m:r>
            </m:sub>
          </m:sSub>
        </m:oMath>
      </m:oMathPara>
    </w:p>
    <w:p w14:paraId="18B22A87" w14:textId="77777777" w:rsidR="009C7773" w:rsidRPr="001C74EB" w:rsidRDefault="007C59D1" w:rsidP="009C7773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to</m:t>
              </m:r>
            </m:sub>
          </m:sSub>
          <m:r>
            <w:rPr>
              <w:rFonts w:ascii="Cambria Math" w:hAnsi="Cambria Math"/>
              <w:sz w:val="22"/>
            </w:rPr>
            <m:t>Terminal=CMP*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CMP</m:t>
                  </m:r>
                </m:sub>
              </m:sSub>
            </m:e>
          </m:d>
          <m:r>
            <w:rPr>
              <w:rFonts w:ascii="Cambria Math" w:hAnsi="Cambria Math"/>
              <w:sz w:val="22"/>
            </w:rPr>
            <m:t>*D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R</m:t>
              </m:r>
            </m:e>
            <m:sub>
              <m:r>
                <w:rPr>
                  <w:rFonts w:ascii="Cambria Math" w:hAnsi="Cambria Math"/>
                  <w:sz w:val="22"/>
                </w:rPr>
                <m:t>CMPtoTerminal</m:t>
              </m:r>
            </m:sub>
          </m:sSub>
        </m:oMath>
      </m:oMathPara>
    </w:p>
    <w:p w14:paraId="06163924" w14:textId="77777777" w:rsidR="00551033" w:rsidRDefault="00551033" w:rsidP="00493ABC">
      <w:pPr>
        <w:tabs>
          <w:tab w:val="left" w:pos="2177"/>
        </w:tabs>
        <w:rPr>
          <w:sz w:val="22"/>
        </w:rPr>
      </w:pPr>
    </w:p>
    <w:p w14:paraId="48FC3EC8" w14:textId="1001537A" w:rsidR="008C3FF1" w:rsidRPr="009C1192" w:rsidRDefault="008C3FF1" w:rsidP="00493ABC">
      <w:pPr>
        <w:tabs>
          <w:tab w:val="left" w:pos="2177"/>
        </w:tabs>
        <w:rPr>
          <w:u w:val="single"/>
        </w:rPr>
      </w:pPr>
      <w:r w:rsidRPr="009C1192">
        <w:rPr>
          <w:u w:val="single"/>
        </w:rPr>
        <w:t>Apoptosis rates:</w:t>
      </w:r>
    </w:p>
    <w:p w14:paraId="1D9AC11E" w14:textId="77777777" w:rsidR="00686667" w:rsidRPr="001C74EB" w:rsidRDefault="007C59D1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THSC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  <m:r>
            <w:rPr>
              <w:rFonts w:ascii="Cambria Math" w:hAnsi="Cambria Math"/>
              <w:sz w:val="22"/>
            </w:rPr>
            <m:t>=LTHSC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THSC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</m:oMath>
      </m:oMathPara>
    </w:p>
    <w:p w14:paraId="54EF67BA" w14:textId="77777777" w:rsidR="00686667" w:rsidRPr="00B50688" w:rsidRDefault="007C59D1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  <m:r>
            <w:rPr>
              <w:rFonts w:ascii="Cambria Math" w:hAnsi="Cambria Math"/>
              <w:sz w:val="22"/>
            </w:rPr>
            <m:t>=STHSC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</m:oMath>
      </m:oMathPara>
    </w:p>
    <w:p w14:paraId="7F6B1D83" w14:textId="77777777" w:rsidR="00B50688" w:rsidRPr="00B50688" w:rsidRDefault="007C59D1" w:rsidP="00B50688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  <m:r>
            <w:rPr>
              <w:rFonts w:ascii="Cambria Math" w:hAnsi="Cambria Math"/>
              <w:sz w:val="22"/>
            </w:rPr>
            <m:t>=MPP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</m:oMath>
      </m:oMathPara>
    </w:p>
    <w:p w14:paraId="4B582DB7" w14:textId="77777777" w:rsidR="00B50688" w:rsidRPr="00B50688" w:rsidRDefault="007C59D1" w:rsidP="00B50688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  <m:r>
            <w:rPr>
              <w:rFonts w:ascii="Cambria Math" w:hAnsi="Cambria Math"/>
              <w:sz w:val="22"/>
            </w:rPr>
            <m:t>=CMP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</m:oMath>
      </m:oMathPara>
    </w:p>
    <w:p w14:paraId="10DE9A87" w14:textId="77777777" w:rsidR="00686667" w:rsidRPr="001C74EB" w:rsidRDefault="007C59D1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dead</m:t>
              </m:r>
            </m:sub>
          </m:sSub>
          <m:r>
            <w:rPr>
              <w:rFonts w:ascii="Cambria Math" w:hAnsi="Cambria Math"/>
              <w:sz w:val="22"/>
            </w:rPr>
            <m:t>=Terminal*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Terminal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</m:oMath>
      </m:oMathPara>
    </w:p>
    <w:p w14:paraId="46DAE6BD" w14:textId="77777777" w:rsidR="00686667" w:rsidRPr="001C74EB" w:rsidRDefault="007C59D1" w:rsidP="00686667">
      <w:pPr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THSC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LTHSC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R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GC]</m:t>
              </m:r>
            </m:den>
          </m:f>
        </m:oMath>
      </m:oMathPara>
    </w:p>
    <w:p w14:paraId="56D2B541" w14:textId="77777777" w:rsidR="00686667" w:rsidRPr="00622B3F" w:rsidRDefault="007C59D1" w:rsidP="00686667">
      <w:pPr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THSC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STHSC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R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GC]</m:t>
              </m:r>
            </m:den>
          </m:f>
        </m:oMath>
      </m:oMathPara>
    </w:p>
    <w:p w14:paraId="6C805B39" w14:textId="77777777" w:rsidR="00622B3F" w:rsidRPr="001C74EB" w:rsidRDefault="007C59D1" w:rsidP="00622B3F">
      <w:pPr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MPP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MPP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R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GC]</m:t>
              </m:r>
            </m:den>
          </m:f>
        </m:oMath>
      </m:oMathPara>
    </w:p>
    <w:p w14:paraId="13388708" w14:textId="77777777" w:rsidR="00622B3F" w:rsidRPr="001C74EB" w:rsidRDefault="007C59D1" w:rsidP="00622B3F">
      <w:pPr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CMP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CM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R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GC]</m:t>
              </m:r>
            </m:den>
          </m:f>
        </m:oMath>
      </m:oMathPara>
    </w:p>
    <w:p w14:paraId="7AA0F1FA" w14:textId="77777777" w:rsidR="00686667" w:rsidRPr="001C74EB" w:rsidRDefault="00686667" w:rsidP="00686667">
      <w:pPr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w:lastRenderedPageBreak/>
            <m:t>Termina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</m:t>
              </m:r>
            </m:e>
            <m:sub>
              <m:r>
                <w:rPr>
                  <w:rFonts w:ascii="Cambria Math" w:hAnsi="Cambria Math"/>
                  <w:sz w:val="22"/>
                </w:rPr>
                <m:t>DR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r>
                <w:rPr>
                  <w:rFonts w:ascii="Cambria Math" w:hAnsi="Cambria Math"/>
                  <w:sz w:val="22"/>
                </w:rPr>
                <m:t>Termina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DRmax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*[GC]</m:t>
              </m:r>
            </m:den>
          </m:f>
        </m:oMath>
      </m:oMathPara>
    </w:p>
    <w:p w14:paraId="0B700D3E" w14:textId="77777777" w:rsidR="00686667" w:rsidRPr="001C74EB" w:rsidRDefault="00686667" w:rsidP="00686667">
      <w:pPr>
        <w:tabs>
          <w:tab w:val="left" w:pos="2177"/>
        </w:tabs>
        <w:rPr>
          <w:sz w:val="22"/>
        </w:rPr>
      </w:pPr>
    </w:p>
    <w:p w14:paraId="1E14C3E1" w14:textId="7A3EAA77" w:rsidR="00686667" w:rsidRPr="009C1192" w:rsidRDefault="00F22D91" w:rsidP="00686667">
      <w:pPr>
        <w:tabs>
          <w:tab w:val="left" w:pos="2177"/>
        </w:tabs>
        <w:rPr>
          <w:u w:val="single"/>
        </w:rPr>
      </w:pPr>
      <w:r w:rsidRPr="009C1192">
        <w:rPr>
          <w:u w:val="single"/>
        </w:rPr>
        <w:t>SCF and GC rates</w:t>
      </w:r>
      <w:r w:rsidR="009E07E1">
        <w:rPr>
          <w:u w:val="single"/>
        </w:rPr>
        <w:t>:</w:t>
      </w:r>
    </w:p>
    <w:p w14:paraId="1DAB5C71" w14:textId="77777777" w:rsidR="00686667" w:rsidRPr="001C74EB" w:rsidRDefault="00686667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Desired SCF Concentration*Pulse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0.3,change_frequency</m:t>
              </m:r>
            </m:e>
          </m:d>
        </m:oMath>
      </m:oMathPara>
    </w:p>
    <w:p w14:paraId="52061C63" w14:textId="77777777" w:rsidR="00686667" w:rsidRPr="00021477" w:rsidRDefault="00686667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SCF,change_ frequency)</m:t>
          </m:r>
        </m:oMath>
      </m:oMathPara>
    </w:p>
    <w:p w14:paraId="4F7BEACA" w14:textId="77777777" w:rsidR="00686667" w:rsidRPr="00021477" w:rsidRDefault="00686667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SC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consumed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</w:rPr>
                <m:t>SC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consumption</m:t>
                  </m:r>
                </m:sub>
              </m:sSub>
            </m:sub>
          </m:sSub>
          <m:r>
            <w:rPr>
              <w:rFonts w:ascii="Cambria Math" w:hAnsi="Cambria Math"/>
              <w:sz w:val="22"/>
            </w:rPr>
            <m:t>*Total cells</m:t>
          </m:r>
        </m:oMath>
      </m:oMathPara>
    </w:p>
    <w:p w14:paraId="5FEB25A4" w14:textId="77777777" w:rsidR="00686667" w:rsidRPr="001C74EB" w:rsidRDefault="007C59D1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GC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>=Desired SCF Concentration*Pulse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0.3,change_frequency</m:t>
              </m:r>
            </m:e>
          </m:d>
        </m:oMath>
      </m:oMathPara>
    </w:p>
    <w:p w14:paraId="5B0FF1BF" w14:textId="77777777" w:rsidR="00686667" w:rsidRPr="001C74EB" w:rsidRDefault="007C59D1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GC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SCF,change_ frequency)</m:t>
          </m:r>
        </m:oMath>
      </m:oMathPara>
    </w:p>
    <w:p w14:paraId="0DBA1F2E" w14:textId="77777777" w:rsidR="00686667" w:rsidRPr="00021477" w:rsidRDefault="007C59D1" w:rsidP="00686667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GC</m:t>
              </m:r>
            </m:e>
            <m:sub>
              <m:r>
                <w:rPr>
                  <w:rFonts w:ascii="Cambria Math" w:hAnsi="Cambria Math"/>
                  <w:sz w:val="22"/>
                </w:rPr>
                <m:t>consumed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GC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consumption</m:t>
                  </m:r>
                </m:sub>
              </m:sSub>
            </m:sub>
          </m:sSub>
          <m:r>
            <w:rPr>
              <w:rFonts w:ascii="Cambria Math" w:hAnsi="Cambria Math"/>
              <w:sz w:val="22"/>
            </w:rPr>
            <m:t>*Total cells</m:t>
          </m:r>
        </m:oMath>
      </m:oMathPara>
    </w:p>
    <w:p w14:paraId="384AE5AD" w14:textId="77777777" w:rsidR="00686667" w:rsidRPr="00A23239" w:rsidRDefault="00686667" w:rsidP="00686667">
      <w:pPr>
        <w:tabs>
          <w:tab w:val="left" w:pos="2177"/>
        </w:tabs>
      </w:pPr>
    </w:p>
    <w:p w14:paraId="13BEFE42" w14:textId="5CAB56F4" w:rsidR="00686667" w:rsidRPr="001C74EB" w:rsidRDefault="000079F1" w:rsidP="00686667">
      <w:pPr>
        <w:tabs>
          <w:tab w:val="left" w:pos="2177"/>
        </w:tabs>
        <w:rPr>
          <w:sz w:val="22"/>
        </w:rPr>
      </w:pPr>
      <w:r>
        <w:rPr>
          <w:u w:val="single"/>
        </w:rPr>
        <w:t>Cell-secreted biomolecule rates:</w:t>
      </w:r>
    </w:p>
    <w:p w14:paraId="212CDFED" w14:textId="4E5E6BC2" w:rsidR="008F596B" w:rsidRPr="004F7172" w:rsidRDefault="008F596B" w:rsidP="008F596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Diff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S</m:t>
              </m:r>
            </m:sub>
          </m:sSub>
          <m:r>
            <w:rPr>
              <w:rFonts w:ascii="Cambria Math" w:hAnsi="Cambria Math"/>
            </w:rPr>
            <m:t xml:space="preserve">*Progenitor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tS</m:t>
              </m:r>
            </m:sub>
          </m:sSub>
          <m:r>
            <w:rPr>
              <w:rFonts w:ascii="Cambria Math" w:hAnsi="Cambria Math"/>
            </w:rPr>
            <m:t>*Terminal</m:t>
          </m:r>
        </m:oMath>
      </m:oMathPara>
    </w:p>
    <w:p w14:paraId="5197588B" w14:textId="32E158CF" w:rsidR="008F596B" w:rsidRPr="004F7172" w:rsidRDefault="008F596B" w:rsidP="008F596B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</w:rPr>
            <m:t>Diff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</w:rPr>
                <m:t>in</m:t>
              </m:r>
            </m:sub>
          </m:sSub>
          <m:r>
            <w:rPr>
              <w:rFonts w:ascii="Cambria Math" w:hAnsi="Cambria Math"/>
              <w:sz w:val="22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I</m:t>
              </m:r>
            </m:sub>
          </m:sSub>
          <m:r>
            <w:rPr>
              <w:rFonts w:ascii="Cambria Math" w:hAnsi="Cambria Math"/>
            </w:rPr>
            <m:t xml:space="preserve">*Progenitor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tI</m:t>
              </m:r>
            </m:sub>
          </m:sSub>
          <m:r>
            <w:rPr>
              <w:rFonts w:ascii="Cambria Math" w:hAnsi="Cambria Math"/>
            </w:rPr>
            <m:t>*Terminal</m:t>
          </m:r>
        </m:oMath>
      </m:oMathPara>
    </w:p>
    <w:p w14:paraId="362CB758" w14:textId="77777777" w:rsidR="00054886" w:rsidRPr="004F7172" w:rsidRDefault="007C59D1" w:rsidP="00054886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S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DiffS,change_ frequency)</m:t>
          </m:r>
        </m:oMath>
      </m:oMathPara>
    </w:p>
    <w:p w14:paraId="6C82858E" w14:textId="77777777" w:rsidR="00054886" w:rsidRPr="004F7172" w:rsidRDefault="007C59D1" w:rsidP="00054886">
      <w:pPr>
        <w:tabs>
          <w:tab w:val="left" w:pos="2177"/>
        </w:tabs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DiffI</m:t>
              </m:r>
            </m:e>
            <m:sub>
              <m:r>
                <w:rPr>
                  <w:rFonts w:ascii="Cambria Math" w:hAnsi="Cambria Math"/>
                  <w:sz w:val="22"/>
                </w:rPr>
                <m:t>out</m:t>
              </m:r>
            </m:sub>
          </m:sSub>
          <m:r>
            <w:rPr>
              <w:rFonts w:ascii="Cambria Math" w:hAnsi="Cambria Math"/>
              <w:sz w:val="22"/>
            </w:rPr>
            <m:t>=Pulse(DiffI,change_ frequency)</m:t>
          </m:r>
        </m:oMath>
      </m:oMathPara>
    </w:p>
    <w:p w14:paraId="1342A00F" w14:textId="0CA0278E" w:rsidR="00FB3B7C" w:rsidRPr="008B58C1" w:rsidRDefault="00FB3B7C" w:rsidP="00FB3B7C">
      <w:pPr>
        <w:tabs>
          <w:tab w:val="left" w:pos="2177"/>
        </w:tabs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Progenitor=LTHSC+STHSC+MPP+ CMP</m:t>
          </m:r>
        </m:oMath>
      </m:oMathPara>
    </w:p>
    <w:p w14:paraId="548CC94F" w14:textId="0A18BD57" w:rsidR="004153DF" w:rsidRDefault="008B41DA" w:rsidP="000F176D">
      <w:r>
        <w:t xml:space="preserve">Where </w:t>
      </w:r>
      <w:r w:rsidRPr="000F176D">
        <w:rPr>
          <w:i/>
        </w:rPr>
        <w:t>c</w:t>
      </w:r>
      <w:r w:rsidRPr="000F176D">
        <w:rPr>
          <w:i/>
          <w:vertAlign w:val="subscript"/>
        </w:rPr>
        <w:t>pS</w:t>
      </w:r>
      <w:r>
        <w:t xml:space="preserve">, </w:t>
      </w:r>
      <w:r w:rsidRPr="000F176D">
        <w:rPr>
          <w:i/>
        </w:rPr>
        <w:t>c</w:t>
      </w:r>
      <w:r w:rsidRPr="000F176D">
        <w:rPr>
          <w:i/>
          <w:vertAlign w:val="subscript"/>
        </w:rPr>
        <w:t>tS</w:t>
      </w:r>
      <w:r>
        <w:t xml:space="preserve">, </w:t>
      </w:r>
      <w:r w:rsidRPr="000F176D">
        <w:rPr>
          <w:i/>
        </w:rPr>
        <w:t>c</w:t>
      </w:r>
      <w:r w:rsidRPr="000F176D">
        <w:rPr>
          <w:i/>
          <w:vertAlign w:val="subscript"/>
        </w:rPr>
        <w:t>pI</w:t>
      </w:r>
      <w:r>
        <w:t xml:space="preserve">, and </w:t>
      </w:r>
      <w:r w:rsidRPr="000F176D">
        <w:rPr>
          <w:i/>
        </w:rPr>
        <w:t>c</w:t>
      </w:r>
      <w:r w:rsidRPr="000F176D">
        <w:rPr>
          <w:i/>
          <w:vertAlign w:val="subscript"/>
        </w:rPr>
        <w:t>tI</w:t>
      </w:r>
      <w:r>
        <w:t xml:space="preserve"> are constants. </w:t>
      </w:r>
      <w:r w:rsidR="004153DF">
        <w:t xml:space="preserve">Similar to the 3-state model, curve fitting </w:t>
      </w:r>
      <w:r w:rsidR="00B54445">
        <w:t xml:space="preserve">and parameter estimation </w:t>
      </w:r>
      <w:r w:rsidR="004153DF">
        <w:t>was performed</w:t>
      </w:r>
      <w:r w:rsidR="00BA0B85">
        <w:t xml:space="preserve"> </w:t>
      </w:r>
      <w:r w:rsidR="004153DF">
        <w:t>using Berkeley Madonna</w:t>
      </w:r>
      <w:r w:rsidR="00B54445">
        <w:t xml:space="preserve"> and the</w:t>
      </w:r>
      <w:r w:rsidR="004153DF">
        <w:t xml:space="preserve"> Runge-Kutta 4 integration method. The parameter values for the </w:t>
      </w:r>
      <w:r w:rsidR="00BA0B85">
        <w:t>5</w:t>
      </w:r>
      <w:r w:rsidR="004153DF">
        <w:t xml:space="preserve">-state model </w:t>
      </w:r>
      <w:r w:rsidR="008149C5">
        <w:t>(rounded to 3 decimal digits)</w:t>
      </w:r>
      <w:r w:rsidR="00B72295">
        <w:t xml:space="preserve"> </w:t>
      </w:r>
      <w:r w:rsidR="004153DF">
        <w:t xml:space="preserve">are shown in </w:t>
      </w:r>
      <w:r w:rsidR="00DE48F4" w:rsidRPr="000F176D">
        <w:rPr>
          <w:b/>
        </w:rPr>
        <w:t xml:space="preserve">S3 </w:t>
      </w:r>
      <w:r w:rsidR="004153DF" w:rsidRPr="00710FCD">
        <w:rPr>
          <w:b/>
        </w:rPr>
        <w:t>T</w:t>
      </w:r>
      <w:r w:rsidR="004153DF" w:rsidRPr="000C6906">
        <w:rPr>
          <w:b/>
        </w:rPr>
        <w:t>able</w:t>
      </w:r>
      <w:r w:rsidR="004153DF">
        <w:t xml:space="preserve">. </w:t>
      </w:r>
    </w:p>
    <w:p w14:paraId="284A7B4F" w14:textId="4C694490" w:rsidR="00710FCD" w:rsidRDefault="00710FCD">
      <w:pPr>
        <w:spacing w:after="160" w:line="259" w:lineRule="auto"/>
      </w:pPr>
      <w:r>
        <w:br w:type="page"/>
      </w:r>
    </w:p>
    <w:p w14:paraId="262220D7" w14:textId="0890EBC9" w:rsidR="004E5941" w:rsidRPr="004E5941" w:rsidRDefault="008459EE" w:rsidP="00972535">
      <w:pPr>
        <w:pStyle w:val="Heading2"/>
      </w:pPr>
      <w:r>
        <w:lastRenderedPageBreak/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"/>
        <w:gridCol w:w="1822"/>
        <w:gridCol w:w="826"/>
      </w:tblGrid>
      <w:tr w:rsidR="007108D5" w:rsidRPr="00CB34E6" w14:paraId="10EE9625" w14:textId="77777777" w:rsidTr="00AF3F56">
        <w:tc>
          <w:tcPr>
            <w:tcW w:w="0" w:type="auto"/>
          </w:tcPr>
          <w:p w14:paraId="00888B19" w14:textId="2158FD23" w:rsidR="007108D5" w:rsidRPr="005E62C4" w:rsidRDefault="007108D5" w:rsidP="00AF3F5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</w:t>
            </w:r>
          </w:p>
        </w:tc>
        <w:tc>
          <w:tcPr>
            <w:tcW w:w="0" w:type="auto"/>
          </w:tcPr>
          <w:p w14:paraId="42CBD812" w14:textId="77777777" w:rsidR="007108D5" w:rsidRDefault="007108D5" w:rsidP="00AF3F5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F concentration</w:t>
            </w:r>
          </w:p>
          <w:p w14:paraId="114CF755" w14:textId="50C3B79C" w:rsidR="007108D5" w:rsidRPr="005E62C4" w:rsidRDefault="0086142D" w:rsidP="00AF3F5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="007108D5">
              <w:rPr>
                <w:b/>
                <w:sz w:val="20"/>
                <w:szCs w:val="20"/>
              </w:rPr>
              <w:t>ng/mL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B922AA" w14:textId="495AEAB6" w:rsidR="007108D5" w:rsidRPr="009C1192" w:rsidRDefault="007108D5" w:rsidP="00AF3F56">
            <w:pPr>
              <w:spacing w:line="240" w:lineRule="auto"/>
              <w:jc w:val="center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D</w:t>
            </w:r>
          </w:p>
        </w:tc>
      </w:tr>
      <w:tr w:rsidR="007108D5" w:rsidRPr="00CB34E6" w14:paraId="789C2054" w14:textId="77777777" w:rsidTr="00AF3F56">
        <w:tc>
          <w:tcPr>
            <w:tcW w:w="0" w:type="auto"/>
          </w:tcPr>
          <w:p w14:paraId="2C02D4AC" w14:textId="489001B7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3A58C0D" w14:textId="02268192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8</w:t>
            </w:r>
          </w:p>
        </w:tc>
        <w:tc>
          <w:tcPr>
            <w:tcW w:w="0" w:type="auto"/>
          </w:tcPr>
          <w:p w14:paraId="00FA7FBB" w14:textId="27719B19" w:rsidR="007108D5" w:rsidRPr="009C1192" w:rsidRDefault="0086142D" w:rsidP="00AF3F56">
            <w:pPr>
              <w:spacing w:line="24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± 4.41</w:t>
            </w:r>
          </w:p>
        </w:tc>
      </w:tr>
      <w:tr w:rsidR="007108D5" w:rsidRPr="00CB34E6" w14:paraId="705333E0" w14:textId="77777777" w:rsidTr="00AF3F56">
        <w:tc>
          <w:tcPr>
            <w:tcW w:w="0" w:type="auto"/>
          </w:tcPr>
          <w:p w14:paraId="18912018" w14:textId="579E9A67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288E9A6" w14:textId="1A458214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0" w:type="auto"/>
          </w:tcPr>
          <w:p w14:paraId="2978503C" w14:textId="47FF47C8" w:rsidR="007108D5" w:rsidRPr="009C1192" w:rsidRDefault="0086142D" w:rsidP="00AF3F56">
            <w:pPr>
              <w:spacing w:line="24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± 0.58</w:t>
            </w:r>
          </w:p>
        </w:tc>
      </w:tr>
      <w:tr w:rsidR="007108D5" w:rsidRPr="00CB34E6" w14:paraId="6E7BF5D8" w14:textId="77777777" w:rsidTr="00AF3F56">
        <w:tc>
          <w:tcPr>
            <w:tcW w:w="0" w:type="auto"/>
          </w:tcPr>
          <w:p w14:paraId="42FA041F" w14:textId="7A9641D9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C7CFAE6" w14:textId="336EA25B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4</w:t>
            </w:r>
          </w:p>
        </w:tc>
        <w:tc>
          <w:tcPr>
            <w:tcW w:w="0" w:type="auto"/>
          </w:tcPr>
          <w:p w14:paraId="31B1F0AB" w14:textId="2B450B52" w:rsidR="007108D5" w:rsidRPr="009C1192" w:rsidRDefault="0086142D" w:rsidP="00AF3F56">
            <w:pPr>
              <w:spacing w:line="24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± 6.13</w:t>
            </w:r>
          </w:p>
        </w:tc>
      </w:tr>
      <w:tr w:rsidR="007108D5" w:rsidRPr="00CB34E6" w14:paraId="0BAF4F78" w14:textId="77777777" w:rsidTr="00AF3F56">
        <w:tc>
          <w:tcPr>
            <w:tcW w:w="0" w:type="auto"/>
            <w:vAlign w:val="bottom"/>
          </w:tcPr>
          <w:p w14:paraId="2493649E" w14:textId="71691944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587D2B2" w14:textId="3657485D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5</w:t>
            </w:r>
          </w:p>
        </w:tc>
        <w:tc>
          <w:tcPr>
            <w:tcW w:w="0" w:type="auto"/>
          </w:tcPr>
          <w:p w14:paraId="06AAD394" w14:textId="281F7F30" w:rsidR="007108D5" w:rsidRPr="009C1192" w:rsidRDefault="0086142D" w:rsidP="00AF3F56">
            <w:pPr>
              <w:spacing w:line="24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± 11.23</w:t>
            </w:r>
          </w:p>
        </w:tc>
      </w:tr>
      <w:tr w:rsidR="007108D5" w:rsidRPr="00CB34E6" w14:paraId="5A1D4CB1" w14:textId="77777777" w:rsidTr="00AF3F56">
        <w:tc>
          <w:tcPr>
            <w:tcW w:w="0" w:type="auto"/>
            <w:vAlign w:val="bottom"/>
          </w:tcPr>
          <w:p w14:paraId="5F886511" w14:textId="67FB3438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E9A190B" w14:textId="4D7FE051" w:rsidR="007108D5" w:rsidRPr="005E62C4" w:rsidRDefault="0086142D" w:rsidP="00AF3F5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0" w:type="auto"/>
          </w:tcPr>
          <w:p w14:paraId="48BF62A2" w14:textId="65DA564B" w:rsidR="007108D5" w:rsidRPr="009C1192" w:rsidRDefault="0086142D" w:rsidP="00AF3F56">
            <w:pPr>
              <w:spacing w:line="24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± 5.95</w:t>
            </w:r>
          </w:p>
        </w:tc>
      </w:tr>
    </w:tbl>
    <w:p w14:paraId="1FE89311" w14:textId="162B8F2D" w:rsidR="008459EE" w:rsidRDefault="00157DFD" w:rsidP="007108D5">
      <w:pPr>
        <w:tabs>
          <w:tab w:val="left" w:pos="2177"/>
        </w:tabs>
        <w:spacing w:line="240" w:lineRule="auto"/>
      </w:pPr>
      <w:r>
        <w:rPr>
          <w:b/>
        </w:rPr>
        <w:t xml:space="preserve">S1 </w:t>
      </w:r>
      <w:r w:rsidR="007108D5">
        <w:rPr>
          <w:b/>
        </w:rPr>
        <w:t>Table.</w:t>
      </w:r>
      <w:r w:rsidR="00930DB8">
        <w:rPr>
          <w:b/>
        </w:rPr>
        <w:t xml:space="preserve"> </w:t>
      </w:r>
      <w:r w:rsidR="00930DB8" w:rsidRPr="00157DFD">
        <w:rPr>
          <w:b/>
        </w:rPr>
        <w:t>Concentration of SCF in supernatant media as determined via ELISA.</w:t>
      </w:r>
      <w:r w:rsidR="00930DB8">
        <w:t xml:space="preserve"> </w:t>
      </w:r>
      <w:r w:rsidR="005648B8">
        <w:t xml:space="preserve">SCF consumption rate for the purposes of the model was determined based on the available SCF concentration and the number of cells in culture. </w:t>
      </w:r>
    </w:p>
    <w:p w14:paraId="6E2D0260" w14:textId="77777777" w:rsidR="00393FD7" w:rsidRDefault="00393FD7" w:rsidP="007108D5">
      <w:pPr>
        <w:tabs>
          <w:tab w:val="left" w:pos="2177"/>
        </w:tabs>
        <w:spacing w:line="240" w:lineRule="auto"/>
      </w:pPr>
    </w:p>
    <w:p w14:paraId="18E115FF" w14:textId="070A8997" w:rsidR="00710FCD" w:rsidRDefault="00710FCD">
      <w:pPr>
        <w:spacing w:after="160" w:line="259" w:lineRule="auto"/>
      </w:pPr>
      <w:r>
        <w:br w:type="page"/>
      </w:r>
    </w:p>
    <w:p w14:paraId="3A4D2060" w14:textId="77777777" w:rsidR="007108D5" w:rsidRDefault="007108D5" w:rsidP="007108D5">
      <w:pPr>
        <w:tabs>
          <w:tab w:val="left" w:pos="2177"/>
        </w:tabs>
        <w:spacing w:line="240" w:lineRule="auto"/>
      </w:pPr>
    </w:p>
    <w:tbl>
      <w:tblPr>
        <w:tblStyle w:val="TableGrid"/>
        <w:tblW w:w="9078" w:type="dxa"/>
        <w:tblLayout w:type="fixed"/>
        <w:tblLook w:val="04A0" w:firstRow="1" w:lastRow="0" w:firstColumn="1" w:lastColumn="0" w:noHBand="0" w:noVBand="1"/>
      </w:tblPr>
      <w:tblGrid>
        <w:gridCol w:w="2050"/>
        <w:gridCol w:w="1128"/>
        <w:gridCol w:w="1816"/>
        <w:gridCol w:w="236"/>
        <w:gridCol w:w="1585"/>
        <w:gridCol w:w="1058"/>
        <w:gridCol w:w="1205"/>
      </w:tblGrid>
      <w:tr w:rsidR="00CB4FE2" w:rsidRPr="00966812" w14:paraId="63EE8C77" w14:textId="355D209C" w:rsidTr="000F176D">
        <w:tc>
          <w:tcPr>
            <w:tcW w:w="2050" w:type="dxa"/>
          </w:tcPr>
          <w:p w14:paraId="1F4631FB" w14:textId="77777777" w:rsidR="00CB4FE2" w:rsidRPr="00966812" w:rsidRDefault="00CB4FE2" w:rsidP="00CB4FE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128" w:type="dxa"/>
          </w:tcPr>
          <w:p w14:paraId="631DF37F" w14:textId="2AB92549" w:rsidR="00CB4FE2" w:rsidRPr="00966812" w:rsidRDefault="00CB4FE2" w:rsidP="00CB4FE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816" w:type="dxa"/>
          </w:tcPr>
          <w:p w14:paraId="0C102F2D" w14:textId="77777777" w:rsidR="00CB4FE2" w:rsidRPr="004C3BE2" w:rsidRDefault="00CB4FE2" w:rsidP="00CB4FE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C3BE2">
              <w:rPr>
                <w:b/>
                <w:sz w:val="20"/>
                <w:szCs w:val="20"/>
              </w:rPr>
              <w:t>Units</w:t>
            </w:r>
          </w:p>
        </w:tc>
        <w:tc>
          <w:tcPr>
            <w:tcW w:w="236" w:type="dxa"/>
          </w:tcPr>
          <w:p w14:paraId="287C5653" w14:textId="77777777" w:rsidR="00CB4FE2" w:rsidRPr="00031695" w:rsidRDefault="00CB4FE2" w:rsidP="00CB4FE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5" w:type="dxa"/>
          </w:tcPr>
          <w:p w14:paraId="7F741C91" w14:textId="6055DC05" w:rsidR="00CB4FE2" w:rsidRPr="004C3BE2" w:rsidRDefault="00CB4FE2" w:rsidP="00CB4FE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058" w:type="dxa"/>
          </w:tcPr>
          <w:p w14:paraId="276BE627" w14:textId="58E69A42" w:rsidR="00CB4FE2" w:rsidRPr="004C3BE2" w:rsidRDefault="00CB4FE2" w:rsidP="00CB4FE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205" w:type="dxa"/>
          </w:tcPr>
          <w:p w14:paraId="50B8DC02" w14:textId="21B8CC24" w:rsidR="00CB4FE2" w:rsidRPr="00031695" w:rsidRDefault="00CB4FE2" w:rsidP="00CB4FE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31695">
              <w:rPr>
                <w:b/>
                <w:sz w:val="20"/>
                <w:szCs w:val="20"/>
              </w:rPr>
              <w:t>Units</w:t>
            </w:r>
          </w:p>
        </w:tc>
      </w:tr>
      <w:tr w:rsidR="006F4D19" w:rsidRPr="00966812" w14:paraId="3DE088CD" w14:textId="5EDD22AC" w:rsidTr="000F176D">
        <w:tc>
          <w:tcPr>
            <w:tcW w:w="2050" w:type="dxa"/>
          </w:tcPr>
          <w:p w14:paraId="518F9722" w14:textId="77777777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esired_SCF_Conc</w:t>
            </w:r>
          </w:p>
        </w:tc>
        <w:tc>
          <w:tcPr>
            <w:tcW w:w="1128" w:type="dxa"/>
          </w:tcPr>
          <w:p w14:paraId="0CA5CE65" w14:textId="77777777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00</w:t>
            </w:r>
          </w:p>
        </w:tc>
        <w:tc>
          <w:tcPr>
            <w:tcW w:w="1816" w:type="dxa"/>
          </w:tcPr>
          <w:p w14:paraId="1D757399" w14:textId="7777777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mL</w:t>
            </w:r>
          </w:p>
        </w:tc>
        <w:tc>
          <w:tcPr>
            <w:tcW w:w="236" w:type="dxa"/>
          </w:tcPr>
          <w:p w14:paraId="72C073AB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4E82F456" w14:textId="722478A9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m6</w:t>
            </w:r>
          </w:p>
        </w:tc>
        <w:tc>
          <w:tcPr>
            <w:tcW w:w="1058" w:type="dxa"/>
            <w:vAlign w:val="bottom"/>
          </w:tcPr>
          <w:p w14:paraId="6B5F5A33" w14:textId="7C35E539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7.04E-09</w:t>
            </w:r>
          </w:p>
        </w:tc>
        <w:tc>
          <w:tcPr>
            <w:tcW w:w="1205" w:type="dxa"/>
          </w:tcPr>
          <w:p w14:paraId="64881A8A" w14:textId="3AA7C966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</w:tr>
      <w:tr w:rsidR="006F4D19" w:rsidRPr="00966812" w14:paraId="12498502" w14:textId="546F1C37" w:rsidTr="000F176D">
        <w:tc>
          <w:tcPr>
            <w:tcW w:w="2050" w:type="dxa"/>
          </w:tcPr>
          <w:p w14:paraId="69ED009A" w14:textId="77777777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esired_Vol</w:t>
            </w:r>
          </w:p>
        </w:tc>
        <w:tc>
          <w:tcPr>
            <w:tcW w:w="1128" w:type="dxa"/>
          </w:tcPr>
          <w:p w14:paraId="443D15DF" w14:textId="77777777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0.3</w:t>
            </w:r>
          </w:p>
        </w:tc>
        <w:tc>
          <w:tcPr>
            <w:tcW w:w="1816" w:type="dxa"/>
          </w:tcPr>
          <w:p w14:paraId="3056F032" w14:textId="7777777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mL</w:t>
            </w:r>
          </w:p>
        </w:tc>
        <w:tc>
          <w:tcPr>
            <w:tcW w:w="236" w:type="dxa"/>
          </w:tcPr>
          <w:p w14:paraId="2C700918" w14:textId="7777777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2367A012" w14:textId="2F6DDB50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m7</w:t>
            </w:r>
          </w:p>
        </w:tc>
        <w:tc>
          <w:tcPr>
            <w:tcW w:w="1058" w:type="dxa"/>
            <w:vAlign w:val="bottom"/>
          </w:tcPr>
          <w:p w14:paraId="5BCE8FFD" w14:textId="51E6141D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4.48E-09</w:t>
            </w:r>
          </w:p>
        </w:tc>
        <w:tc>
          <w:tcPr>
            <w:tcW w:w="1205" w:type="dxa"/>
          </w:tcPr>
          <w:p w14:paraId="459A3C07" w14:textId="029E7002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</w:tr>
      <w:tr w:rsidR="006F4D19" w:rsidRPr="00966812" w14:paraId="2D0325AD" w14:textId="48FDAE69" w:rsidTr="000F176D">
        <w:tc>
          <w:tcPr>
            <w:tcW w:w="2050" w:type="dxa"/>
          </w:tcPr>
          <w:p w14:paraId="29806536" w14:textId="77777777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esired_GC_Conc</w:t>
            </w:r>
          </w:p>
        </w:tc>
        <w:tc>
          <w:tcPr>
            <w:tcW w:w="1128" w:type="dxa"/>
          </w:tcPr>
          <w:p w14:paraId="3DB78708" w14:textId="0F23A7B7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0</w:t>
            </w:r>
          </w:p>
        </w:tc>
        <w:tc>
          <w:tcPr>
            <w:tcW w:w="1816" w:type="dxa"/>
          </w:tcPr>
          <w:p w14:paraId="339317C1" w14:textId="7777777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mM</w:t>
            </w:r>
          </w:p>
        </w:tc>
        <w:tc>
          <w:tcPr>
            <w:tcW w:w="236" w:type="dxa"/>
          </w:tcPr>
          <w:p w14:paraId="304535E9" w14:textId="7777777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6AAA068E" w14:textId="133BBD8B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m8</w:t>
            </w:r>
          </w:p>
        </w:tc>
        <w:tc>
          <w:tcPr>
            <w:tcW w:w="1058" w:type="dxa"/>
            <w:vAlign w:val="bottom"/>
          </w:tcPr>
          <w:p w14:paraId="4DDA3810" w14:textId="75E3358B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4.41E-10</w:t>
            </w:r>
          </w:p>
        </w:tc>
        <w:tc>
          <w:tcPr>
            <w:tcW w:w="1205" w:type="dxa"/>
          </w:tcPr>
          <w:p w14:paraId="4718D221" w14:textId="288A013F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</w:tr>
      <w:tr w:rsidR="006F4D19" w:rsidRPr="00966812" w14:paraId="0079FDE0" w14:textId="1E42099E" w:rsidTr="000F176D">
        <w:tc>
          <w:tcPr>
            <w:tcW w:w="2050" w:type="dxa"/>
            <w:vAlign w:val="bottom"/>
          </w:tcPr>
          <w:p w14:paraId="6CC91A2A" w14:textId="515E8927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K_GC_consumption</w:t>
            </w:r>
          </w:p>
        </w:tc>
        <w:tc>
          <w:tcPr>
            <w:tcW w:w="1128" w:type="dxa"/>
            <w:vAlign w:val="bottom"/>
          </w:tcPr>
          <w:p w14:paraId="79FD9F8F" w14:textId="32C09102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4.47E-12</w:t>
            </w:r>
          </w:p>
        </w:tc>
        <w:tc>
          <w:tcPr>
            <w:tcW w:w="1816" w:type="dxa"/>
          </w:tcPr>
          <w:p w14:paraId="3C396239" w14:textId="2087CC86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mol/cell/day</w:t>
            </w:r>
          </w:p>
        </w:tc>
        <w:tc>
          <w:tcPr>
            <w:tcW w:w="236" w:type="dxa"/>
          </w:tcPr>
          <w:p w14:paraId="1A0C6E9D" w14:textId="7777777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4D0178F6" w14:textId="14BDFF82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LSK_DR_max</w:t>
            </w:r>
          </w:p>
        </w:tc>
        <w:tc>
          <w:tcPr>
            <w:tcW w:w="1058" w:type="dxa"/>
            <w:vAlign w:val="bottom"/>
          </w:tcPr>
          <w:p w14:paraId="3A2FEB61" w14:textId="57FFD4FF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05" w:type="dxa"/>
          </w:tcPr>
          <w:p w14:paraId="6677ACC4" w14:textId="0C9B3260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</w:tr>
      <w:tr w:rsidR="006F4D19" w:rsidRPr="00966812" w14:paraId="50E05BBA" w14:textId="182BC827" w:rsidTr="000F176D">
        <w:tc>
          <w:tcPr>
            <w:tcW w:w="2050" w:type="dxa"/>
            <w:vAlign w:val="bottom"/>
          </w:tcPr>
          <w:p w14:paraId="630D33B1" w14:textId="38E84A64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K_SCF_consumption</w:t>
            </w:r>
          </w:p>
        </w:tc>
        <w:tc>
          <w:tcPr>
            <w:tcW w:w="1128" w:type="dxa"/>
            <w:vAlign w:val="bottom"/>
          </w:tcPr>
          <w:p w14:paraId="0C850BC9" w14:textId="427ABD0A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2.93E-05</w:t>
            </w:r>
          </w:p>
        </w:tc>
        <w:tc>
          <w:tcPr>
            <w:tcW w:w="1816" w:type="dxa"/>
          </w:tcPr>
          <w:p w14:paraId="16E7ACE4" w14:textId="79B2F2E2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  <w:tc>
          <w:tcPr>
            <w:tcW w:w="236" w:type="dxa"/>
          </w:tcPr>
          <w:p w14:paraId="0AE0C323" w14:textId="7777777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6F8F2720" w14:textId="611CC88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CMP_DR_max</w:t>
            </w:r>
          </w:p>
        </w:tc>
        <w:tc>
          <w:tcPr>
            <w:tcW w:w="1058" w:type="dxa"/>
            <w:vAlign w:val="bottom"/>
          </w:tcPr>
          <w:p w14:paraId="68A57884" w14:textId="2845C9C5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05" w:type="dxa"/>
          </w:tcPr>
          <w:p w14:paraId="62AA37B0" w14:textId="185A6588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</w:tr>
      <w:tr w:rsidR="006F4D19" w:rsidRPr="00966812" w14:paraId="0DFBCE71" w14:textId="37274BA1" w:rsidTr="000F176D">
        <w:tc>
          <w:tcPr>
            <w:tcW w:w="2050" w:type="dxa"/>
            <w:vAlign w:val="bottom"/>
          </w:tcPr>
          <w:p w14:paraId="4A2BD18D" w14:textId="5EF5D983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PRLSKmax</w:t>
            </w:r>
          </w:p>
        </w:tc>
        <w:tc>
          <w:tcPr>
            <w:tcW w:w="1128" w:type="dxa"/>
            <w:vAlign w:val="center"/>
          </w:tcPr>
          <w:p w14:paraId="0E12E60B" w14:textId="18A65EE5" w:rsidR="006F4D19" w:rsidRPr="00966812" w:rsidRDefault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816" w:type="dxa"/>
          </w:tcPr>
          <w:p w14:paraId="2A836664" w14:textId="419324AC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  <w:tc>
          <w:tcPr>
            <w:tcW w:w="236" w:type="dxa"/>
          </w:tcPr>
          <w:p w14:paraId="1145D65D" w14:textId="7777777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70CB84AA" w14:textId="44F2BE24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Term_DR_max</w:t>
            </w:r>
          </w:p>
        </w:tc>
        <w:tc>
          <w:tcPr>
            <w:tcW w:w="1058" w:type="dxa"/>
            <w:vAlign w:val="bottom"/>
          </w:tcPr>
          <w:p w14:paraId="2AF8C0B4" w14:textId="2F7534E2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5" w:type="dxa"/>
          </w:tcPr>
          <w:p w14:paraId="798D4084" w14:textId="3E7A98B8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</w:tr>
      <w:tr w:rsidR="006F4D19" w:rsidRPr="00966812" w14:paraId="4785B9B0" w14:textId="3AF110C6" w:rsidTr="000F176D">
        <w:tc>
          <w:tcPr>
            <w:tcW w:w="2050" w:type="dxa"/>
            <w:vAlign w:val="bottom"/>
          </w:tcPr>
          <w:p w14:paraId="102B7CCD" w14:textId="0041A3CA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PRCMPmax</w:t>
            </w:r>
          </w:p>
        </w:tc>
        <w:tc>
          <w:tcPr>
            <w:tcW w:w="1128" w:type="dxa"/>
            <w:vAlign w:val="center"/>
          </w:tcPr>
          <w:p w14:paraId="6F5F7D57" w14:textId="713520CC" w:rsidR="006F4D19" w:rsidRPr="00966812" w:rsidRDefault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816" w:type="dxa"/>
          </w:tcPr>
          <w:p w14:paraId="0472E9F3" w14:textId="1E381698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  <w:tc>
          <w:tcPr>
            <w:tcW w:w="236" w:type="dxa"/>
          </w:tcPr>
          <w:p w14:paraId="33E8350F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797772A9" w14:textId="68C7770B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d1</w:t>
            </w:r>
          </w:p>
        </w:tc>
        <w:tc>
          <w:tcPr>
            <w:tcW w:w="1058" w:type="dxa"/>
            <w:vAlign w:val="bottom"/>
          </w:tcPr>
          <w:p w14:paraId="00BDE059" w14:textId="472ED92E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5" w:type="dxa"/>
          </w:tcPr>
          <w:p w14:paraId="4D1D497B" w14:textId="6B4EA109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770F5E00" w14:textId="7798CD72" w:rsidTr="000F176D">
        <w:tc>
          <w:tcPr>
            <w:tcW w:w="2050" w:type="dxa"/>
            <w:vAlign w:val="bottom"/>
          </w:tcPr>
          <w:p w14:paraId="7031676E" w14:textId="4284C29E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PRTermmax</w:t>
            </w:r>
          </w:p>
        </w:tc>
        <w:tc>
          <w:tcPr>
            <w:tcW w:w="1128" w:type="dxa"/>
            <w:vAlign w:val="center"/>
          </w:tcPr>
          <w:p w14:paraId="3259E6A4" w14:textId="7A2AF40C" w:rsidR="006F4D19" w:rsidRPr="000F176D" w:rsidRDefault="006F4D1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16" w:type="dxa"/>
          </w:tcPr>
          <w:p w14:paraId="047E299F" w14:textId="5CE16998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  <w:tc>
          <w:tcPr>
            <w:tcW w:w="236" w:type="dxa"/>
          </w:tcPr>
          <w:p w14:paraId="69749247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44A204E9" w14:textId="4E9CC229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d2</w:t>
            </w:r>
          </w:p>
        </w:tc>
        <w:tc>
          <w:tcPr>
            <w:tcW w:w="1058" w:type="dxa"/>
            <w:vAlign w:val="bottom"/>
          </w:tcPr>
          <w:p w14:paraId="34BF581F" w14:textId="6ED185D8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1205" w:type="dxa"/>
          </w:tcPr>
          <w:p w14:paraId="3C0E7F7B" w14:textId="77089F55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3CB04D41" w14:textId="133D6F46" w:rsidTr="000F176D">
        <w:tc>
          <w:tcPr>
            <w:tcW w:w="2050" w:type="dxa"/>
            <w:vAlign w:val="bottom"/>
          </w:tcPr>
          <w:p w14:paraId="23960A68" w14:textId="07D015DA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DRLSKtoCMP</w:t>
            </w:r>
          </w:p>
        </w:tc>
        <w:tc>
          <w:tcPr>
            <w:tcW w:w="1128" w:type="dxa"/>
            <w:vAlign w:val="center"/>
          </w:tcPr>
          <w:p w14:paraId="4E19FA8B" w14:textId="20D5876D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16" w:type="dxa"/>
          </w:tcPr>
          <w:p w14:paraId="7B385F63" w14:textId="3AB92AB4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  <w:tc>
          <w:tcPr>
            <w:tcW w:w="236" w:type="dxa"/>
          </w:tcPr>
          <w:p w14:paraId="3A389BC4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1155A0B8" w14:textId="6CA80784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d3</w:t>
            </w:r>
          </w:p>
        </w:tc>
        <w:tc>
          <w:tcPr>
            <w:tcW w:w="1058" w:type="dxa"/>
            <w:vAlign w:val="bottom"/>
          </w:tcPr>
          <w:p w14:paraId="607856AC" w14:textId="053541C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855.53</w:t>
            </w:r>
          </w:p>
        </w:tc>
        <w:tc>
          <w:tcPr>
            <w:tcW w:w="1205" w:type="dxa"/>
          </w:tcPr>
          <w:p w14:paraId="36E27EE3" w14:textId="67291548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1CD087B1" w14:textId="2A2A959F" w:rsidTr="000F176D">
        <w:tc>
          <w:tcPr>
            <w:tcW w:w="2050" w:type="dxa"/>
            <w:vAlign w:val="bottom"/>
          </w:tcPr>
          <w:p w14:paraId="52908CDB" w14:textId="54E310FB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DRCMPtoTerm</w:t>
            </w:r>
          </w:p>
        </w:tc>
        <w:tc>
          <w:tcPr>
            <w:tcW w:w="1128" w:type="dxa"/>
            <w:vAlign w:val="center"/>
          </w:tcPr>
          <w:p w14:paraId="0E788A06" w14:textId="2E224885" w:rsidR="006F4D19" w:rsidRPr="00966812" w:rsidRDefault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16" w:type="dxa"/>
          </w:tcPr>
          <w:p w14:paraId="4527A422" w14:textId="7444D63A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  <w:tc>
          <w:tcPr>
            <w:tcW w:w="236" w:type="dxa"/>
          </w:tcPr>
          <w:p w14:paraId="611B3DEE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26DAE511" w14:textId="0FDB6CF4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f1max</w:t>
            </w:r>
          </w:p>
        </w:tc>
        <w:tc>
          <w:tcPr>
            <w:tcW w:w="1058" w:type="dxa"/>
            <w:vAlign w:val="bottom"/>
          </w:tcPr>
          <w:p w14:paraId="73BF9903" w14:textId="6FEF861C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05" w:type="dxa"/>
          </w:tcPr>
          <w:p w14:paraId="3EBAAF5B" w14:textId="52F8C639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7B3F6692" w14:textId="1AE6118C" w:rsidTr="000F176D">
        <w:tc>
          <w:tcPr>
            <w:tcW w:w="2050" w:type="dxa"/>
            <w:vAlign w:val="bottom"/>
          </w:tcPr>
          <w:p w14:paraId="06F254E4" w14:textId="260F3D49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DRLSKtoTerm</w:t>
            </w:r>
          </w:p>
        </w:tc>
        <w:tc>
          <w:tcPr>
            <w:tcW w:w="1128" w:type="dxa"/>
            <w:vAlign w:val="center"/>
          </w:tcPr>
          <w:p w14:paraId="19AF5C2A" w14:textId="2CD961D5" w:rsidR="006F4D19" w:rsidRPr="00966812" w:rsidRDefault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16" w:type="dxa"/>
          </w:tcPr>
          <w:p w14:paraId="07C06716" w14:textId="2A8AFC26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1/cell/day</w:t>
            </w:r>
          </w:p>
        </w:tc>
        <w:tc>
          <w:tcPr>
            <w:tcW w:w="236" w:type="dxa"/>
          </w:tcPr>
          <w:p w14:paraId="0D742C5F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2CE6F219" w14:textId="30F81A7E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f2max</w:t>
            </w:r>
          </w:p>
        </w:tc>
        <w:tc>
          <w:tcPr>
            <w:tcW w:w="1058" w:type="dxa"/>
            <w:vAlign w:val="bottom"/>
          </w:tcPr>
          <w:p w14:paraId="69F83C6C" w14:textId="391D21B3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05" w:type="dxa"/>
          </w:tcPr>
          <w:p w14:paraId="073BF963" w14:textId="2DA2A645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30A4AF72" w14:textId="22DAF00E" w:rsidTr="000F176D">
        <w:tc>
          <w:tcPr>
            <w:tcW w:w="2050" w:type="dxa"/>
            <w:vAlign w:val="bottom"/>
          </w:tcPr>
          <w:p w14:paraId="4A4ED5FE" w14:textId="53D18187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128" w:type="dxa"/>
            <w:vAlign w:val="bottom"/>
          </w:tcPr>
          <w:p w14:paraId="4D743AED" w14:textId="2762F76E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30E-07</w:t>
            </w:r>
          </w:p>
        </w:tc>
        <w:tc>
          <w:tcPr>
            <w:tcW w:w="1816" w:type="dxa"/>
          </w:tcPr>
          <w:p w14:paraId="11D19743" w14:textId="1ABAF335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  <w:tc>
          <w:tcPr>
            <w:tcW w:w="236" w:type="dxa"/>
          </w:tcPr>
          <w:p w14:paraId="1CD492D3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33F6C9BD" w14:textId="1110ED3B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s1</w:t>
            </w:r>
          </w:p>
        </w:tc>
        <w:tc>
          <w:tcPr>
            <w:tcW w:w="1058" w:type="dxa"/>
            <w:vAlign w:val="bottom"/>
          </w:tcPr>
          <w:p w14:paraId="04103E72" w14:textId="5169B405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1205" w:type="dxa"/>
          </w:tcPr>
          <w:p w14:paraId="44381F8E" w14:textId="5F2BF782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1DA7D83E" w14:textId="381F5597" w:rsidTr="000F176D">
        <w:tc>
          <w:tcPr>
            <w:tcW w:w="2050" w:type="dxa"/>
            <w:vAlign w:val="bottom"/>
          </w:tcPr>
          <w:p w14:paraId="38EB748B" w14:textId="34C3324F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128" w:type="dxa"/>
            <w:vAlign w:val="bottom"/>
          </w:tcPr>
          <w:p w14:paraId="3BE2C0F4" w14:textId="3F6DD2BF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3.69E-10</w:t>
            </w:r>
          </w:p>
        </w:tc>
        <w:tc>
          <w:tcPr>
            <w:tcW w:w="1816" w:type="dxa"/>
          </w:tcPr>
          <w:p w14:paraId="7C8F39C3" w14:textId="733ABF40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  <w:tc>
          <w:tcPr>
            <w:tcW w:w="236" w:type="dxa"/>
          </w:tcPr>
          <w:p w14:paraId="12274BB6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0ADFD785" w14:textId="2FC80099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s2</w:t>
            </w:r>
          </w:p>
        </w:tc>
        <w:tc>
          <w:tcPr>
            <w:tcW w:w="1058" w:type="dxa"/>
            <w:vAlign w:val="bottom"/>
          </w:tcPr>
          <w:p w14:paraId="4E57739B" w14:textId="26CBBB49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205" w:type="dxa"/>
          </w:tcPr>
          <w:p w14:paraId="252354E1" w14:textId="70DCA0DB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6EDF5B69" w14:textId="577BF91A" w:rsidTr="000F176D">
        <w:tc>
          <w:tcPr>
            <w:tcW w:w="2050" w:type="dxa"/>
            <w:vAlign w:val="bottom"/>
          </w:tcPr>
          <w:p w14:paraId="4B1F734D" w14:textId="5B13DA62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128" w:type="dxa"/>
            <w:vAlign w:val="bottom"/>
          </w:tcPr>
          <w:p w14:paraId="10973455" w14:textId="23ADBFF0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3.94E-09</w:t>
            </w:r>
          </w:p>
        </w:tc>
        <w:tc>
          <w:tcPr>
            <w:tcW w:w="1816" w:type="dxa"/>
          </w:tcPr>
          <w:p w14:paraId="2D3F424D" w14:textId="5BA927F6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  <w:tc>
          <w:tcPr>
            <w:tcW w:w="236" w:type="dxa"/>
          </w:tcPr>
          <w:p w14:paraId="208FE89E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05BF22E2" w14:textId="036EF70A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jmax</w:t>
            </w:r>
          </w:p>
        </w:tc>
        <w:tc>
          <w:tcPr>
            <w:tcW w:w="1058" w:type="dxa"/>
            <w:vAlign w:val="bottom"/>
          </w:tcPr>
          <w:p w14:paraId="348A71E3" w14:textId="5307F8F9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05" w:type="dxa"/>
          </w:tcPr>
          <w:p w14:paraId="4A105195" w14:textId="73E7471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0049A557" w14:textId="77777777" w:rsidTr="000F176D">
        <w:tc>
          <w:tcPr>
            <w:tcW w:w="2050" w:type="dxa"/>
            <w:vAlign w:val="bottom"/>
          </w:tcPr>
          <w:p w14:paraId="4FF61399" w14:textId="0A9F2702" w:rsidR="006F4D19" w:rsidRPr="00966812" w:rsidRDefault="006F4D19" w:rsidP="006F4D1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1128" w:type="dxa"/>
            <w:vAlign w:val="bottom"/>
          </w:tcPr>
          <w:p w14:paraId="2E5AB863" w14:textId="2842941A" w:rsidR="006F4D19" w:rsidRPr="00966812" w:rsidDel="009A1188" w:rsidRDefault="006F4D19" w:rsidP="006F4D1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2.06E-09</w:t>
            </w:r>
          </w:p>
        </w:tc>
        <w:tc>
          <w:tcPr>
            <w:tcW w:w="1816" w:type="dxa"/>
          </w:tcPr>
          <w:p w14:paraId="696085B4" w14:textId="09C9E380" w:rsidR="006F4D19" w:rsidRPr="004C3BE2" w:rsidDel="009A1188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  <w:tc>
          <w:tcPr>
            <w:tcW w:w="236" w:type="dxa"/>
          </w:tcPr>
          <w:p w14:paraId="36F63F21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1FE0AEAE" w14:textId="16A82FB3" w:rsidR="006F4D19" w:rsidRPr="00966812" w:rsidDel="004A1984" w:rsidRDefault="006F4D19" w:rsidP="006F4D1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qmax</w:t>
            </w:r>
          </w:p>
        </w:tc>
        <w:tc>
          <w:tcPr>
            <w:tcW w:w="1058" w:type="dxa"/>
            <w:vAlign w:val="center"/>
          </w:tcPr>
          <w:p w14:paraId="099A0CF3" w14:textId="0E35971C" w:rsidR="006F4D19" w:rsidRPr="00966812" w:rsidDel="009A1188" w:rsidRDefault="006F4D1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05" w:type="dxa"/>
          </w:tcPr>
          <w:p w14:paraId="75EF818B" w14:textId="6BE4D515" w:rsidR="006F4D19" w:rsidRPr="004C3BE2" w:rsidDel="009A1188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-</w:t>
            </w:r>
          </w:p>
        </w:tc>
      </w:tr>
      <w:tr w:rsidR="006F4D19" w:rsidRPr="00966812" w14:paraId="183AD1F8" w14:textId="6F16939F" w:rsidTr="000F176D">
        <w:tc>
          <w:tcPr>
            <w:tcW w:w="2050" w:type="dxa"/>
            <w:vAlign w:val="bottom"/>
          </w:tcPr>
          <w:p w14:paraId="09C2CA60" w14:textId="4D3AB3CD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color w:val="000000"/>
                <w:sz w:val="20"/>
                <w:szCs w:val="20"/>
              </w:rPr>
              <w:t>m5</w:t>
            </w:r>
          </w:p>
        </w:tc>
        <w:tc>
          <w:tcPr>
            <w:tcW w:w="1128" w:type="dxa"/>
            <w:vAlign w:val="bottom"/>
          </w:tcPr>
          <w:p w14:paraId="10DA88D7" w14:textId="6010AE24" w:rsidR="006F4D19" w:rsidRPr="0096681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6.32E-10</w:t>
            </w:r>
          </w:p>
        </w:tc>
        <w:tc>
          <w:tcPr>
            <w:tcW w:w="1816" w:type="dxa"/>
          </w:tcPr>
          <w:p w14:paraId="2DE07D7C" w14:textId="7AF57FC7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C3BE2">
              <w:rPr>
                <w:sz w:val="20"/>
                <w:szCs w:val="20"/>
              </w:rPr>
              <w:t>ng/cell/day</w:t>
            </w:r>
          </w:p>
        </w:tc>
        <w:tc>
          <w:tcPr>
            <w:tcW w:w="236" w:type="dxa"/>
          </w:tcPr>
          <w:p w14:paraId="4591238C" w14:textId="77777777" w:rsidR="006F4D19" w:rsidRPr="00031695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  <w:vAlign w:val="bottom"/>
          </w:tcPr>
          <w:p w14:paraId="619CDFFD" w14:textId="70F3EB6F" w:rsidR="006F4D19" w:rsidRPr="005149CC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34BA2671" w14:textId="3733FA4B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</w:tcPr>
          <w:p w14:paraId="502A3A70" w14:textId="6015D29B" w:rsidR="006F4D19" w:rsidRPr="004C3BE2" w:rsidRDefault="006F4D19" w:rsidP="006F4D1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72F468C5" w14:textId="42CD33AF" w:rsidR="00490B78" w:rsidRDefault="00157DFD" w:rsidP="009C1192">
      <w:pPr>
        <w:spacing w:line="240" w:lineRule="auto"/>
      </w:pPr>
      <w:r>
        <w:rPr>
          <w:b/>
        </w:rPr>
        <w:t>S2</w:t>
      </w:r>
      <w:r w:rsidR="00143AF6">
        <w:rPr>
          <w:b/>
        </w:rPr>
        <w:t xml:space="preserve"> Table</w:t>
      </w:r>
      <w:r w:rsidR="00AD5B8B">
        <w:rPr>
          <w:b/>
        </w:rPr>
        <w:t xml:space="preserve">. </w:t>
      </w:r>
      <w:r w:rsidR="00010DDC" w:rsidRPr="00157DFD">
        <w:rPr>
          <w:b/>
        </w:rPr>
        <w:t>Parame</w:t>
      </w:r>
      <w:r w:rsidR="0057372D" w:rsidRPr="00157DFD">
        <w:rPr>
          <w:b/>
        </w:rPr>
        <w:t xml:space="preserve">ter values </w:t>
      </w:r>
      <w:r w:rsidR="0038640A" w:rsidRPr="00157DFD">
        <w:rPr>
          <w:b/>
        </w:rPr>
        <w:t xml:space="preserve">and their associated rate units </w:t>
      </w:r>
      <w:r w:rsidR="0057372D" w:rsidRPr="00157DFD">
        <w:rPr>
          <w:b/>
        </w:rPr>
        <w:t>for the 3-state (LSK – CMP – Terminal) model</w:t>
      </w:r>
      <w:r w:rsidR="002A7983" w:rsidRPr="00157DFD">
        <w:rPr>
          <w:b/>
        </w:rPr>
        <w:t xml:space="preserve"> of cell culture.</w:t>
      </w:r>
      <w:r w:rsidR="002A7983">
        <w:t xml:space="preserve"> </w:t>
      </w:r>
      <w:r w:rsidR="0021262D">
        <w:t xml:space="preserve">Parameter values differ depending on the frequency of media exchange </w:t>
      </w:r>
      <w:r w:rsidR="0038640A">
        <w:t>and are estimated by</w:t>
      </w:r>
      <w:r w:rsidR="000804F2">
        <w:t xml:space="preserve"> fitting the corresponding </w:t>
      </w:r>
      <w:r w:rsidR="00B02F0B">
        <w:t xml:space="preserve">data sets to the model. </w:t>
      </w:r>
    </w:p>
    <w:p w14:paraId="66BFFBD5" w14:textId="77777777" w:rsidR="00393FD7" w:rsidRDefault="00393FD7" w:rsidP="009C1192">
      <w:pPr>
        <w:spacing w:line="240" w:lineRule="auto"/>
      </w:pPr>
    </w:p>
    <w:p w14:paraId="37706303" w14:textId="15571356" w:rsidR="00710FCD" w:rsidRDefault="00710FCD">
      <w:pPr>
        <w:spacing w:after="160" w:line="259" w:lineRule="auto"/>
      </w:pPr>
      <w:r>
        <w:br w:type="page"/>
      </w:r>
    </w:p>
    <w:p w14:paraId="488D9552" w14:textId="77777777" w:rsidR="00E5071B" w:rsidRDefault="00E5071B" w:rsidP="009C1192">
      <w:pPr>
        <w:spacing w:line="240" w:lineRule="auto"/>
      </w:pPr>
    </w:p>
    <w:tbl>
      <w:tblPr>
        <w:tblStyle w:val="TableGrid"/>
        <w:tblW w:w="9532" w:type="dxa"/>
        <w:tblLayout w:type="fixed"/>
        <w:tblLook w:val="04A0" w:firstRow="1" w:lastRow="0" w:firstColumn="1" w:lastColumn="0" w:noHBand="0" w:noVBand="1"/>
      </w:tblPr>
      <w:tblGrid>
        <w:gridCol w:w="1816"/>
        <w:gridCol w:w="1439"/>
        <w:gridCol w:w="1690"/>
        <w:gridCol w:w="360"/>
        <w:gridCol w:w="2050"/>
        <w:gridCol w:w="961"/>
        <w:gridCol w:w="1216"/>
      </w:tblGrid>
      <w:tr w:rsidR="001E21B6" w:rsidRPr="00966812" w14:paraId="4BC121AD" w14:textId="3F1FD89A" w:rsidTr="000F176D">
        <w:tc>
          <w:tcPr>
            <w:tcW w:w="1816" w:type="dxa"/>
          </w:tcPr>
          <w:p w14:paraId="10DDB4C9" w14:textId="6BF88F20" w:rsidR="009C1192" w:rsidRPr="00966812" w:rsidRDefault="009C1192" w:rsidP="009C119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br w:type="page"/>
              <w:t>Parameter</w:t>
            </w:r>
          </w:p>
        </w:tc>
        <w:tc>
          <w:tcPr>
            <w:tcW w:w="1439" w:type="dxa"/>
          </w:tcPr>
          <w:p w14:paraId="246D4841" w14:textId="77777777" w:rsidR="009C1192" w:rsidRPr="00966812" w:rsidRDefault="009C1192" w:rsidP="009C119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90" w:type="dxa"/>
          </w:tcPr>
          <w:p w14:paraId="0F79B929" w14:textId="77777777" w:rsidR="009C1192" w:rsidRPr="00966812" w:rsidRDefault="009C1192" w:rsidP="009C119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Units</w:t>
            </w:r>
          </w:p>
        </w:tc>
        <w:tc>
          <w:tcPr>
            <w:tcW w:w="360" w:type="dxa"/>
          </w:tcPr>
          <w:p w14:paraId="76631EDE" w14:textId="77777777" w:rsidR="009C1192" w:rsidRPr="00966812" w:rsidRDefault="009C1192" w:rsidP="009C119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50" w:type="dxa"/>
          </w:tcPr>
          <w:p w14:paraId="15F0C9E7" w14:textId="6746009A" w:rsidR="009C1192" w:rsidRPr="00966812" w:rsidRDefault="009C1192" w:rsidP="009C119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961" w:type="dxa"/>
          </w:tcPr>
          <w:p w14:paraId="49D4585C" w14:textId="03920EC2" w:rsidR="009C1192" w:rsidRPr="00966812" w:rsidRDefault="009C1192" w:rsidP="009C119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216" w:type="dxa"/>
          </w:tcPr>
          <w:p w14:paraId="43C5669C" w14:textId="154CD0CA" w:rsidR="009C1192" w:rsidRPr="00966812" w:rsidRDefault="009C1192" w:rsidP="009C119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66812">
              <w:rPr>
                <w:b/>
                <w:sz w:val="20"/>
                <w:szCs w:val="20"/>
              </w:rPr>
              <w:t>Units</w:t>
            </w:r>
          </w:p>
        </w:tc>
      </w:tr>
      <w:tr w:rsidR="00FC6222" w:rsidRPr="00966812" w14:paraId="6CF56F40" w14:textId="06FE4046" w:rsidTr="000F176D">
        <w:tc>
          <w:tcPr>
            <w:tcW w:w="1816" w:type="dxa"/>
          </w:tcPr>
          <w:p w14:paraId="4B35C423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Change_frequency</w:t>
            </w:r>
          </w:p>
        </w:tc>
        <w:tc>
          <w:tcPr>
            <w:tcW w:w="1439" w:type="dxa"/>
          </w:tcPr>
          <w:p w14:paraId="68B247D5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2</w:t>
            </w:r>
          </w:p>
        </w:tc>
        <w:tc>
          <w:tcPr>
            <w:tcW w:w="1690" w:type="dxa"/>
          </w:tcPr>
          <w:p w14:paraId="1A7A9D68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ays</w:t>
            </w:r>
          </w:p>
        </w:tc>
        <w:tc>
          <w:tcPr>
            <w:tcW w:w="360" w:type="dxa"/>
          </w:tcPr>
          <w:p w14:paraId="5B7465DF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79FE2D3E" w14:textId="403D697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RMPPtoTerm</w:t>
            </w:r>
          </w:p>
        </w:tc>
        <w:tc>
          <w:tcPr>
            <w:tcW w:w="961" w:type="dxa"/>
            <w:vAlign w:val="bottom"/>
          </w:tcPr>
          <w:p w14:paraId="4EB25379" w14:textId="0F03B5F4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16" w:type="dxa"/>
          </w:tcPr>
          <w:p w14:paraId="62F4697C" w14:textId="1C67FC34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</w:tr>
      <w:tr w:rsidR="00FC6222" w:rsidRPr="00966812" w14:paraId="55610246" w14:textId="557FB2C1" w:rsidTr="000F176D">
        <w:tc>
          <w:tcPr>
            <w:tcW w:w="1816" w:type="dxa"/>
          </w:tcPr>
          <w:p w14:paraId="1EB9ED9A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esired_SCF_Conc</w:t>
            </w:r>
          </w:p>
        </w:tc>
        <w:tc>
          <w:tcPr>
            <w:tcW w:w="1439" w:type="dxa"/>
          </w:tcPr>
          <w:p w14:paraId="5DDCF074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00</w:t>
            </w:r>
          </w:p>
        </w:tc>
        <w:tc>
          <w:tcPr>
            <w:tcW w:w="1690" w:type="dxa"/>
          </w:tcPr>
          <w:p w14:paraId="0001853C" w14:textId="2FDBAEE3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ng/mL</w:t>
            </w:r>
          </w:p>
        </w:tc>
        <w:tc>
          <w:tcPr>
            <w:tcW w:w="360" w:type="dxa"/>
          </w:tcPr>
          <w:p w14:paraId="714A9AE4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44F0BDC4" w14:textId="5C4310F5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RSTtoTerm</w:t>
            </w:r>
          </w:p>
        </w:tc>
        <w:tc>
          <w:tcPr>
            <w:tcW w:w="961" w:type="dxa"/>
            <w:vAlign w:val="bottom"/>
          </w:tcPr>
          <w:p w14:paraId="6F7CA0CF" w14:textId="13EE7E71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3.102</w:t>
            </w:r>
          </w:p>
        </w:tc>
        <w:tc>
          <w:tcPr>
            <w:tcW w:w="1216" w:type="dxa"/>
          </w:tcPr>
          <w:p w14:paraId="1EF987DB" w14:textId="3F757D0F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</w:tr>
      <w:tr w:rsidR="00FC6222" w:rsidRPr="00966812" w14:paraId="0913D99F" w14:textId="65DDAC0E" w:rsidTr="000F176D">
        <w:tc>
          <w:tcPr>
            <w:tcW w:w="1816" w:type="dxa"/>
          </w:tcPr>
          <w:p w14:paraId="05A1091B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esired_Vol</w:t>
            </w:r>
          </w:p>
        </w:tc>
        <w:tc>
          <w:tcPr>
            <w:tcW w:w="1439" w:type="dxa"/>
          </w:tcPr>
          <w:p w14:paraId="0DE711B3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0.3</w:t>
            </w:r>
          </w:p>
        </w:tc>
        <w:tc>
          <w:tcPr>
            <w:tcW w:w="1690" w:type="dxa"/>
          </w:tcPr>
          <w:p w14:paraId="749EBF0A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mL</w:t>
            </w:r>
          </w:p>
        </w:tc>
        <w:tc>
          <w:tcPr>
            <w:tcW w:w="360" w:type="dxa"/>
          </w:tcPr>
          <w:p w14:paraId="66118D85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1F0F1EA9" w14:textId="194B714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fCMPmax</w:t>
            </w:r>
          </w:p>
        </w:tc>
        <w:tc>
          <w:tcPr>
            <w:tcW w:w="961" w:type="dxa"/>
            <w:vAlign w:val="bottom"/>
          </w:tcPr>
          <w:p w14:paraId="6D647714" w14:textId="7E459FE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216" w:type="dxa"/>
          </w:tcPr>
          <w:p w14:paraId="041E8A94" w14:textId="501495CB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304D1F06" w14:textId="22B6FC0D" w:rsidTr="000F176D">
        <w:tc>
          <w:tcPr>
            <w:tcW w:w="1816" w:type="dxa"/>
          </w:tcPr>
          <w:p w14:paraId="59906D52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esired_GC_Conc</w:t>
            </w:r>
          </w:p>
        </w:tc>
        <w:tc>
          <w:tcPr>
            <w:tcW w:w="1439" w:type="dxa"/>
          </w:tcPr>
          <w:p w14:paraId="14BEC459" w14:textId="0289829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0</w:t>
            </w:r>
          </w:p>
        </w:tc>
        <w:tc>
          <w:tcPr>
            <w:tcW w:w="1690" w:type="dxa"/>
          </w:tcPr>
          <w:p w14:paraId="757F50D6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mM</w:t>
            </w:r>
          </w:p>
        </w:tc>
        <w:tc>
          <w:tcPr>
            <w:tcW w:w="360" w:type="dxa"/>
          </w:tcPr>
          <w:p w14:paraId="228BAAAD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0C094BA0" w14:textId="40C3792B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fLTHSCmax</w:t>
            </w:r>
          </w:p>
        </w:tc>
        <w:tc>
          <w:tcPr>
            <w:tcW w:w="961" w:type="dxa"/>
            <w:vAlign w:val="bottom"/>
          </w:tcPr>
          <w:p w14:paraId="2437F0CD" w14:textId="260C3A1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216" w:type="dxa"/>
          </w:tcPr>
          <w:p w14:paraId="60F03F9C" w14:textId="3E1D6B8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7CB493F3" w14:textId="7BC5290C" w:rsidTr="000F176D">
        <w:tc>
          <w:tcPr>
            <w:tcW w:w="1816" w:type="dxa"/>
          </w:tcPr>
          <w:p w14:paraId="19ABF7A2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LT_DRmax</w:t>
            </w:r>
          </w:p>
        </w:tc>
        <w:tc>
          <w:tcPr>
            <w:tcW w:w="1439" w:type="dxa"/>
            <w:vAlign w:val="bottom"/>
          </w:tcPr>
          <w:p w14:paraId="7547BC25" w14:textId="09B31ED2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690" w:type="dxa"/>
          </w:tcPr>
          <w:p w14:paraId="5C09BD6B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47CF2785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2E9BB870" w14:textId="37B20CAC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fMPPmax</w:t>
            </w:r>
          </w:p>
        </w:tc>
        <w:tc>
          <w:tcPr>
            <w:tcW w:w="961" w:type="dxa"/>
            <w:vAlign w:val="bottom"/>
          </w:tcPr>
          <w:p w14:paraId="38B52249" w14:textId="449CE6AB" w:rsidR="00FC6222" w:rsidRPr="000F176D" w:rsidRDefault="00FC6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16" w:type="dxa"/>
          </w:tcPr>
          <w:p w14:paraId="55C4A858" w14:textId="524A1333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4ECD22DF" w14:textId="747B22E3" w:rsidTr="000F176D">
        <w:tc>
          <w:tcPr>
            <w:tcW w:w="1816" w:type="dxa"/>
          </w:tcPr>
          <w:p w14:paraId="369CC890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ST_DRmax</w:t>
            </w:r>
          </w:p>
        </w:tc>
        <w:tc>
          <w:tcPr>
            <w:tcW w:w="1439" w:type="dxa"/>
            <w:vAlign w:val="bottom"/>
          </w:tcPr>
          <w:p w14:paraId="37C71CBF" w14:textId="7ECF66A3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90" w:type="dxa"/>
          </w:tcPr>
          <w:p w14:paraId="6CA69C75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3ED12F0E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2E606901" w14:textId="75A1769E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fSTHSCmax</w:t>
            </w:r>
          </w:p>
        </w:tc>
        <w:tc>
          <w:tcPr>
            <w:tcW w:w="961" w:type="dxa"/>
            <w:vAlign w:val="bottom"/>
          </w:tcPr>
          <w:p w14:paraId="17D91CEF" w14:textId="4E5091E5" w:rsidR="00FC6222" w:rsidRPr="000F176D" w:rsidRDefault="00FC6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216" w:type="dxa"/>
          </w:tcPr>
          <w:p w14:paraId="32F66663" w14:textId="03F9D9D5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48F53FD9" w14:textId="31C2AAA0" w:rsidTr="000F176D">
        <w:tc>
          <w:tcPr>
            <w:tcW w:w="1816" w:type="dxa"/>
          </w:tcPr>
          <w:p w14:paraId="2EBFB448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MPP_DRmax</w:t>
            </w:r>
          </w:p>
        </w:tc>
        <w:tc>
          <w:tcPr>
            <w:tcW w:w="1439" w:type="dxa"/>
            <w:vAlign w:val="bottom"/>
          </w:tcPr>
          <w:p w14:paraId="0B73FDE2" w14:textId="2326797A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90" w:type="dxa"/>
          </w:tcPr>
          <w:p w14:paraId="7BDF84C4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7BC2D806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4BAEA5EF" w14:textId="160F0089" w:rsidR="00FC6222" w:rsidRPr="00966812" w:rsidRDefault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jmax1</w:t>
            </w:r>
          </w:p>
        </w:tc>
        <w:tc>
          <w:tcPr>
            <w:tcW w:w="961" w:type="dxa"/>
            <w:vAlign w:val="bottom"/>
          </w:tcPr>
          <w:p w14:paraId="19394BB4" w14:textId="5894389F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216" w:type="dxa"/>
          </w:tcPr>
          <w:p w14:paraId="14187A9E" w14:textId="494D161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0AC94BB5" w14:textId="0A24C59C" w:rsidTr="000F176D">
        <w:tc>
          <w:tcPr>
            <w:tcW w:w="1816" w:type="dxa"/>
          </w:tcPr>
          <w:p w14:paraId="039F505C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CMP_DRmax</w:t>
            </w:r>
          </w:p>
        </w:tc>
        <w:tc>
          <w:tcPr>
            <w:tcW w:w="1439" w:type="dxa"/>
            <w:vAlign w:val="bottom"/>
          </w:tcPr>
          <w:p w14:paraId="11DA9BD0" w14:textId="2D551A2B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690" w:type="dxa"/>
          </w:tcPr>
          <w:p w14:paraId="0A982B7F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2B44386C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29FE1195" w14:textId="34D9A4BC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jmax2</w:t>
            </w:r>
          </w:p>
        </w:tc>
        <w:tc>
          <w:tcPr>
            <w:tcW w:w="961" w:type="dxa"/>
            <w:vAlign w:val="bottom"/>
          </w:tcPr>
          <w:p w14:paraId="6E1B170E" w14:textId="1C91943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16" w:type="dxa"/>
          </w:tcPr>
          <w:p w14:paraId="3FBDACB7" w14:textId="17EFEC9B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25450972" w14:textId="6A97C76A" w:rsidTr="000F176D">
        <w:tc>
          <w:tcPr>
            <w:tcW w:w="1816" w:type="dxa"/>
          </w:tcPr>
          <w:p w14:paraId="676A0471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Term_DRmax</w:t>
            </w:r>
          </w:p>
        </w:tc>
        <w:tc>
          <w:tcPr>
            <w:tcW w:w="1439" w:type="dxa"/>
            <w:vAlign w:val="bottom"/>
          </w:tcPr>
          <w:p w14:paraId="69394AE6" w14:textId="6A54BBF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690" w:type="dxa"/>
          </w:tcPr>
          <w:p w14:paraId="55FB5051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5E1F9282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652F01A0" w14:textId="4FBCD644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s1</w:t>
            </w:r>
          </w:p>
        </w:tc>
        <w:tc>
          <w:tcPr>
            <w:tcW w:w="961" w:type="dxa"/>
            <w:vAlign w:val="bottom"/>
          </w:tcPr>
          <w:p w14:paraId="48AF9675" w14:textId="1A74C420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216" w:type="dxa"/>
          </w:tcPr>
          <w:p w14:paraId="5BCA0CAA" w14:textId="0C94B5C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2E7F9765" w14:textId="7154C9D2" w:rsidTr="000F176D">
        <w:tc>
          <w:tcPr>
            <w:tcW w:w="1816" w:type="dxa"/>
          </w:tcPr>
          <w:p w14:paraId="648821F8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1</w:t>
            </w:r>
          </w:p>
        </w:tc>
        <w:tc>
          <w:tcPr>
            <w:tcW w:w="1439" w:type="dxa"/>
            <w:vAlign w:val="bottom"/>
          </w:tcPr>
          <w:p w14:paraId="558C12D7" w14:textId="400F397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37.87</w:t>
            </w:r>
          </w:p>
        </w:tc>
        <w:tc>
          <w:tcPr>
            <w:tcW w:w="1690" w:type="dxa"/>
          </w:tcPr>
          <w:p w14:paraId="79BBA395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</w:tcPr>
          <w:p w14:paraId="69C5B564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53E82122" w14:textId="231C425B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s2</w:t>
            </w:r>
          </w:p>
        </w:tc>
        <w:tc>
          <w:tcPr>
            <w:tcW w:w="961" w:type="dxa"/>
            <w:vAlign w:val="bottom"/>
          </w:tcPr>
          <w:p w14:paraId="1735EB87" w14:textId="0E2A5269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00529</w:t>
            </w:r>
          </w:p>
        </w:tc>
        <w:tc>
          <w:tcPr>
            <w:tcW w:w="1216" w:type="dxa"/>
          </w:tcPr>
          <w:p w14:paraId="5CCF64FD" w14:textId="08A8463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1FD17452" w14:textId="1B6226BD" w:rsidTr="000F176D">
        <w:tc>
          <w:tcPr>
            <w:tcW w:w="1816" w:type="dxa"/>
          </w:tcPr>
          <w:p w14:paraId="6FDFD8BA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2</w:t>
            </w:r>
          </w:p>
        </w:tc>
        <w:tc>
          <w:tcPr>
            <w:tcW w:w="1439" w:type="dxa"/>
            <w:vAlign w:val="bottom"/>
          </w:tcPr>
          <w:p w14:paraId="798A4C01" w14:textId="3A9A44B5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219.14</w:t>
            </w:r>
          </w:p>
        </w:tc>
        <w:tc>
          <w:tcPr>
            <w:tcW w:w="1690" w:type="dxa"/>
          </w:tcPr>
          <w:p w14:paraId="4992CD0E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</w:tcPr>
          <w:p w14:paraId="28FA62CE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7DB07F1D" w14:textId="4B4AAB5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s3</w:t>
            </w:r>
          </w:p>
        </w:tc>
        <w:tc>
          <w:tcPr>
            <w:tcW w:w="961" w:type="dxa"/>
            <w:vAlign w:val="bottom"/>
          </w:tcPr>
          <w:p w14:paraId="39CEEFFE" w14:textId="0A9C35C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216" w:type="dxa"/>
          </w:tcPr>
          <w:p w14:paraId="1F74D88F" w14:textId="25C7A880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6F37FF83" w14:textId="60A4ACC1" w:rsidTr="000F176D">
        <w:tc>
          <w:tcPr>
            <w:tcW w:w="1816" w:type="dxa"/>
          </w:tcPr>
          <w:p w14:paraId="41682649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3</w:t>
            </w:r>
          </w:p>
        </w:tc>
        <w:tc>
          <w:tcPr>
            <w:tcW w:w="1439" w:type="dxa"/>
            <w:vAlign w:val="bottom"/>
          </w:tcPr>
          <w:p w14:paraId="539196B6" w14:textId="7797F97C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1690" w:type="dxa"/>
          </w:tcPr>
          <w:p w14:paraId="134F95F1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</w:tcPr>
          <w:p w14:paraId="19D6E4B7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3F954D96" w14:textId="1C4AF2B9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s4</w:t>
            </w:r>
          </w:p>
        </w:tc>
        <w:tc>
          <w:tcPr>
            <w:tcW w:w="961" w:type="dxa"/>
            <w:vAlign w:val="bottom"/>
          </w:tcPr>
          <w:p w14:paraId="05D9F77B" w14:textId="024E739C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00325</w:t>
            </w:r>
          </w:p>
        </w:tc>
        <w:tc>
          <w:tcPr>
            <w:tcW w:w="1216" w:type="dxa"/>
          </w:tcPr>
          <w:p w14:paraId="28845AE8" w14:textId="16B5D754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6165F99D" w14:textId="78A0343E" w:rsidTr="000F176D">
        <w:tc>
          <w:tcPr>
            <w:tcW w:w="1816" w:type="dxa"/>
          </w:tcPr>
          <w:p w14:paraId="525230EF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4</w:t>
            </w:r>
          </w:p>
        </w:tc>
        <w:tc>
          <w:tcPr>
            <w:tcW w:w="1439" w:type="dxa"/>
            <w:vAlign w:val="bottom"/>
          </w:tcPr>
          <w:p w14:paraId="362C33D7" w14:textId="59127913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690" w:type="dxa"/>
          </w:tcPr>
          <w:p w14:paraId="58CD91FA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</w:tcPr>
          <w:p w14:paraId="7BC1B4C6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4D4E9500" w14:textId="34BBAA4A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K_SCF_consumption</w:t>
            </w:r>
          </w:p>
        </w:tc>
        <w:tc>
          <w:tcPr>
            <w:tcW w:w="961" w:type="dxa"/>
            <w:vAlign w:val="bottom"/>
          </w:tcPr>
          <w:p w14:paraId="5E3D3E79" w14:textId="1E80B14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1216" w:type="dxa"/>
          </w:tcPr>
          <w:p w14:paraId="3501370B" w14:textId="4A1E975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ng/cell/day</w:t>
            </w:r>
          </w:p>
        </w:tc>
      </w:tr>
      <w:tr w:rsidR="00FC6222" w:rsidRPr="00966812" w14:paraId="2959F6BF" w14:textId="0AA9790A" w:rsidTr="000F176D">
        <w:tc>
          <w:tcPr>
            <w:tcW w:w="1816" w:type="dxa"/>
          </w:tcPr>
          <w:p w14:paraId="2025D50D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5</w:t>
            </w:r>
          </w:p>
        </w:tc>
        <w:tc>
          <w:tcPr>
            <w:tcW w:w="1439" w:type="dxa"/>
            <w:vAlign w:val="bottom"/>
          </w:tcPr>
          <w:p w14:paraId="666B2578" w14:textId="12A09935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541.56</w:t>
            </w:r>
          </w:p>
        </w:tc>
        <w:tc>
          <w:tcPr>
            <w:tcW w:w="1690" w:type="dxa"/>
          </w:tcPr>
          <w:p w14:paraId="37894CF4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</w:tcPr>
          <w:p w14:paraId="460991A3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39AD912C" w14:textId="36224D5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K_GC_consumption</w:t>
            </w:r>
          </w:p>
        </w:tc>
        <w:tc>
          <w:tcPr>
            <w:tcW w:w="961" w:type="dxa"/>
            <w:vAlign w:val="bottom"/>
          </w:tcPr>
          <w:p w14:paraId="0958B4F2" w14:textId="5CFEAAB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7.95E-12</w:t>
            </w:r>
          </w:p>
        </w:tc>
        <w:tc>
          <w:tcPr>
            <w:tcW w:w="1216" w:type="dxa"/>
          </w:tcPr>
          <w:p w14:paraId="22953885" w14:textId="30E84F0E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mol/cell/day</w:t>
            </w:r>
          </w:p>
        </w:tc>
      </w:tr>
      <w:tr w:rsidR="00FC6222" w:rsidRPr="00966812" w14:paraId="40614A7F" w14:textId="51A60F85" w:rsidTr="000F176D">
        <w:tc>
          <w:tcPr>
            <w:tcW w:w="1816" w:type="dxa"/>
          </w:tcPr>
          <w:p w14:paraId="7B5BC983" w14:textId="7CFC180A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cp_I</w:t>
            </w:r>
          </w:p>
        </w:tc>
        <w:tc>
          <w:tcPr>
            <w:tcW w:w="1439" w:type="dxa"/>
            <w:vAlign w:val="bottom"/>
          </w:tcPr>
          <w:p w14:paraId="0B4E956A" w14:textId="6E33349C" w:rsidR="00FC6222" w:rsidRPr="00966812" w:rsidRDefault="00FC6222" w:rsidP="00FC622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4.26E-10</w:t>
            </w:r>
          </w:p>
        </w:tc>
        <w:tc>
          <w:tcPr>
            <w:tcW w:w="1690" w:type="dxa"/>
          </w:tcPr>
          <w:p w14:paraId="60C6A97F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ng/cell/day</w:t>
            </w:r>
          </w:p>
        </w:tc>
        <w:tc>
          <w:tcPr>
            <w:tcW w:w="360" w:type="dxa"/>
          </w:tcPr>
          <w:p w14:paraId="3B188141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715ECA6C" w14:textId="3D7643FA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PRCMPmax</w:t>
            </w:r>
          </w:p>
        </w:tc>
        <w:tc>
          <w:tcPr>
            <w:tcW w:w="961" w:type="dxa"/>
            <w:vAlign w:val="bottom"/>
          </w:tcPr>
          <w:p w14:paraId="5DA63931" w14:textId="7D1A98AC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2.881</w:t>
            </w:r>
          </w:p>
        </w:tc>
        <w:tc>
          <w:tcPr>
            <w:tcW w:w="1216" w:type="dxa"/>
          </w:tcPr>
          <w:p w14:paraId="6AAE4CE9" w14:textId="005FE9F0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</w:tr>
      <w:tr w:rsidR="00FC6222" w:rsidRPr="00966812" w14:paraId="57156124" w14:textId="3BC9808E" w:rsidTr="000F176D">
        <w:tc>
          <w:tcPr>
            <w:tcW w:w="1816" w:type="dxa"/>
          </w:tcPr>
          <w:p w14:paraId="6F73D069" w14:textId="2360A11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ct_I</w:t>
            </w:r>
          </w:p>
        </w:tc>
        <w:tc>
          <w:tcPr>
            <w:tcW w:w="1439" w:type="dxa"/>
            <w:vAlign w:val="bottom"/>
          </w:tcPr>
          <w:p w14:paraId="490F4A06" w14:textId="4D10CF0A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6.59E-09</w:t>
            </w:r>
          </w:p>
        </w:tc>
        <w:tc>
          <w:tcPr>
            <w:tcW w:w="1690" w:type="dxa"/>
          </w:tcPr>
          <w:p w14:paraId="6A97A803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ng/cell/day</w:t>
            </w:r>
          </w:p>
        </w:tc>
        <w:tc>
          <w:tcPr>
            <w:tcW w:w="360" w:type="dxa"/>
          </w:tcPr>
          <w:p w14:paraId="057D02C1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7EDB8072" w14:textId="18E38AC0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PRLTmax</w:t>
            </w:r>
          </w:p>
        </w:tc>
        <w:tc>
          <w:tcPr>
            <w:tcW w:w="961" w:type="dxa"/>
            <w:vAlign w:val="bottom"/>
          </w:tcPr>
          <w:p w14:paraId="39AED85A" w14:textId="6C4EB29A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16" w:type="dxa"/>
          </w:tcPr>
          <w:p w14:paraId="3C558F5E" w14:textId="2226A965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</w:tr>
      <w:tr w:rsidR="00FC6222" w:rsidRPr="00966812" w14:paraId="6B138826" w14:textId="3969E370" w:rsidTr="000F176D">
        <w:tc>
          <w:tcPr>
            <w:tcW w:w="1816" w:type="dxa"/>
          </w:tcPr>
          <w:p w14:paraId="6A3C8B0D" w14:textId="0AD112BE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cp_S</w:t>
            </w:r>
          </w:p>
        </w:tc>
        <w:tc>
          <w:tcPr>
            <w:tcW w:w="1439" w:type="dxa"/>
            <w:vAlign w:val="bottom"/>
          </w:tcPr>
          <w:p w14:paraId="2FAF5DEC" w14:textId="11C8ADF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2.93E-07</w:t>
            </w:r>
          </w:p>
        </w:tc>
        <w:tc>
          <w:tcPr>
            <w:tcW w:w="1690" w:type="dxa"/>
          </w:tcPr>
          <w:p w14:paraId="75B2E54C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ng/cell/day</w:t>
            </w:r>
          </w:p>
        </w:tc>
        <w:tc>
          <w:tcPr>
            <w:tcW w:w="360" w:type="dxa"/>
          </w:tcPr>
          <w:p w14:paraId="3C7D1E8C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1626E7A1" w14:textId="5AC66CEA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PRMPPmax</w:t>
            </w:r>
          </w:p>
        </w:tc>
        <w:tc>
          <w:tcPr>
            <w:tcW w:w="961" w:type="dxa"/>
            <w:vAlign w:val="bottom"/>
          </w:tcPr>
          <w:p w14:paraId="622B06FA" w14:textId="094D2FD8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16" w:type="dxa"/>
          </w:tcPr>
          <w:p w14:paraId="2E4714CF" w14:textId="713114FB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</w:tr>
      <w:tr w:rsidR="00FC6222" w:rsidRPr="00966812" w14:paraId="02E15973" w14:textId="77F609DC" w:rsidTr="000F176D">
        <w:tc>
          <w:tcPr>
            <w:tcW w:w="1816" w:type="dxa"/>
          </w:tcPr>
          <w:p w14:paraId="675AF73D" w14:textId="07A91E40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ct_S</w:t>
            </w:r>
          </w:p>
        </w:tc>
        <w:tc>
          <w:tcPr>
            <w:tcW w:w="1439" w:type="dxa"/>
            <w:vAlign w:val="bottom"/>
          </w:tcPr>
          <w:p w14:paraId="27CBCC7B" w14:textId="7DFA2902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00E-11</w:t>
            </w:r>
          </w:p>
        </w:tc>
        <w:tc>
          <w:tcPr>
            <w:tcW w:w="1690" w:type="dxa"/>
          </w:tcPr>
          <w:p w14:paraId="5070650C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ng/cell/day</w:t>
            </w:r>
          </w:p>
        </w:tc>
        <w:tc>
          <w:tcPr>
            <w:tcW w:w="360" w:type="dxa"/>
          </w:tcPr>
          <w:p w14:paraId="3BED2F75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68EBCE02" w14:textId="0104258F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PRSTmax</w:t>
            </w:r>
          </w:p>
        </w:tc>
        <w:tc>
          <w:tcPr>
            <w:tcW w:w="961" w:type="dxa"/>
            <w:vAlign w:val="bottom"/>
          </w:tcPr>
          <w:p w14:paraId="489C475F" w14:textId="1721A29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4.639</w:t>
            </w:r>
          </w:p>
        </w:tc>
        <w:tc>
          <w:tcPr>
            <w:tcW w:w="1216" w:type="dxa"/>
          </w:tcPr>
          <w:p w14:paraId="34E533C2" w14:textId="0068155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</w:tr>
      <w:tr w:rsidR="00FC6222" w:rsidRPr="00966812" w14:paraId="368DB9C7" w14:textId="57FF769C" w:rsidTr="000F176D">
        <w:tc>
          <w:tcPr>
            <w:tcW w:w="1816" w:type="dxa"/>
          </w:tcPr>
          <w:p w14:paraId="1A314D52" w14:textId="3407615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RCMPtoTerm</w:t>
            </w:r>
          </w:p>
        </w:tc>
        <w:tc>
          <w:tcPr>
            <w:tcW w:w="1439" w:type="dxa"/>
            <w:vAlign w:val="bottom"/>
          </w:tcPr>
          <w:p w14:paraId="707013A3" w14:textId="1A2E27AE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1690" w:type="dxa"/>
          </w:tcPr>
          <w:p w14:paraId="16AE44AF" w14:textId="77B4F8F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31744474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0E6BC578" w14:textId="74C101FF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PRTermmax</w:t>
            </w:r>
          </w:p>
        </w:tc>
        <w:tc>
          <w:tcPr>
            <w:tcW w:w="961" w:type="dxa"/>
            <w:vAlign w:val="bottom"/>
          </w:tcPr>
          <w:p w14:paraId="574834DD" w14:textId="2B769471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216" w:type="dxa"/>
          </w:tcPr>
          <w:p w14:paraId="7E763667" w14:textId="7F296FD0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</w:tr>
      <w:tr w:rsidR="00FC6222" w:rsidRPr="00966812" w14:paraId="113984F4" w14:textId="181217AA" w:rsidTr="000F176D">
        <w:tc>
          <w:tcPr>
            <w:tcW w:w="1816" w:type="dxa"/>
          </w:tcPr>
          <w:p w14:paraId="761CD6B7" w14:textId="73B38AA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RLTtoST</w:t>
            </w:r>
          </w:p>
        </w:tc>
        <w:tc>
          <w:tcPr>
            <w:tcW w:w="1439" w:type="dxa"/>
            <w:vAlign w:val="bottom"/>
          </w:tcPr>
          <w:p w14:paraId="4B661900" w14:textId="49DC027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690" w:type="dxa"/>
          </w:tcPr>
          <w:p w14:paraId="26D9EBD8" w14:textId="18574D33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5581E37B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62FE3009" w14:textId="68395951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qLTmax</w:t>
            </w:r>
          </w:p>
        </w:tc>
        <w:tc>
          <w:tcPr>
            <w:tcW w:w="961" w:type="dxa"/>
            <w:vAlign w:val="bottom"/>
          </w:tcPr>
          <w:p w14:paraId="715E75A3" w14:textId="7B2476A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216" w:type="dxa"/>
          </w:tcPr>
          <w:p w14:paraId="09228D2F" w14:textId="40E9CD8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7DAB81C9" w14:textId="0D8EEEF0" w:rsidTr="000F176D">
        <w:tc>
          <w:tcPr>
            <w:tcW w:w="1816" w:type="dxa"/>
          </w:tcPr>
          <w:p w14:paraId="66AE430E" w14:textId="647E5F20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RMPPtoCMP</w:t>
            </w:r>
          </w:p>
        </w:tc>
        <w:tc>
          <w:tcPr>
            <w:tcW w:w="1439" w:type="dxa"/>
            <w:vAlign w:val="bottom"/>
          </w:tcPr>
          <w:p w14:paraId="464F55B0" w14:textId="5F143979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690" w:type="dxa"/>
          </w:tcPr>
          <w:p w14:paraId="6C972677" w14:textId="25EDB18C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7E478EC8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3F226B95" w14:textId="2AC1127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qMPPmax</w:t>
            </w:r>
          </w:p>
        </w:tc>
        <w:tc>
          <w:tcPr>
            <w:tcW w:w="961" w:type="dxa"/>
            <w:vAlign w:val="bottom"/>
          </w:tcPr>
          <w:p w14:paraId="0E7A2720" w14:textId="4BEF1BF4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6" w:type="dxa"/>
          </w:tcPr>
          <w:p w14:paraId="3F711CC4" w14:textId="2F10319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  <w:tr w:rsidR="00FC6222" w:rsidRPr="00966812" w14:paraId="2A5BB2F0" w14:textId="71697227" w:rsidTr="000F176D">
        <w:tc>
          <w:tcPr>
            <w:tcW w:w="1816" w:type="dxa"/>
          </w:tcPr>
          <w:p w14:paraId="379F0537" w14:textId="1B4C22F0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DRSTtoMPP</w:t>
            </w:r>
          </w:p>
        </w:tc>
        <w:tc>
          <w:tcPr>
            <w:tcW w:w="1439" w:type="dxa"/>
            <w:vAlign w:val="bottom"/>
          </w:tcPr>
          <w:p w14:paraId="6A97D8EF" w14:textId="52E50EED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690" w:type="dxa"/>
          </w:tcPr>
          <w:p w14:paraId="5E6A2D60" w14:textId="387A8DB6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1/cell/day</w:t>
            </w:r>
          </w:p>
        </w:tc>
        <w:tc>
          <w:tcPr>
            <w:tcW w:w="360" w:type="dxa"/>
          </w:tcPr>
          <w:p w14:paraId="43BE80C7" w14:textId="77777777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0" w:type="dxa"/>
          </w:tcPr>
          <w:p w14:paraId="01784314" w14:textId="509B635F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qSTmax</w:t>
            </w:r>
          </w:p>
        </w:tc>
        <w:tc>
          <w:tcPr>
            <w:tcW w:w="961" w:type="dxa"/>
            <w:vAlign w:val="bottom"/>
          </w:tcPr>
          <w:p w14:paraId="2E2D624D" w14:textId="74400EB2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F176D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16" w:type="dxa"/>
          </w:tcPr>
          <w:p w14:paraId="754D3208" w14:textId="5880C50A" w:rsidR="00FC6222" w:rsidRPr="00966812" w:rsidRDefault="00FC6222" w:rsidP="00FC62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66812">
              <w:rPr>
                <w:sz w:val="20"/>
                <w:szCs w:val="20"/>
              </w:rPr>
              <w:t>-</w:t>
            </w:r>
          </w:p>
        </w:tc>
      </w:tr>
    </w:tbl>
    <w:p w14:paraId="44D53FF0" w14:textId="5CF0BA40" w:rsidR="00D40896" w:rsidRDefault="00C23E02" w:rsidP="009C1192">
      <w:pPr>
        <w:spacing w:line="240" w:lineRule="auto"/>
      </w:pPr>
      <w:r>
        <w:rPr>
          <w:b/>
        </w:rPr>
        <w:t>S3 Table</w:t>
      </w:r>
      <w:r w:rsidR="00022321">
        <w:rPr>
          <w:b/>
        </w:rPr>
        <w:t xml:space="preserve">. </w:t>
      </w:r>
      <w:r w:rsidR="00197FED" w:rsidRPr="00C23E02">
        <w:rPr>
          <w:b/>
        </w:rPr>
        <w:t>Parameter values and their associated rate units for the 5-state (LT-HSC – ST-HSC – MPP – CMP – Terminal) model of cell culture.</w:t>
      </w:r>
      <w:r w:rsidR="00197FED">
        <w:t xml:space="preserve"> </w:t>
      </w:r>
    </w:p>
    <w:p w14:paraId="05156940" w14:textId="77777777" w:rsidR="00673DF7" w:rsidRDefault="00673DF7" w:rsidP="00972535">
      <w:pPr>
        <w:pStyle w:val="Heading2"/>
      </w:pPr>
    </w:p>
    <w:p w14:paraId="2756E312" w14:textId="77777777" w:rsidR="00673DF7" w:rsidRDefault="00673DF7" w:rsidP="00673DF7">
      <w:pPr>
        <w:spacing w:line="240" w:lineRule="auto"/>
      </w:pPr>
    </w:p>
    <w:sectPr w:rsidR="00673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9662B7"/>
    <w:multiLevelType w:val="hybridMultilevel"/>
    <w:tmpl w:val="18A23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481E7D"/>
    <w:multiLevelType w:val="hybridMultilevel"/>
    <w:tmpl w:val="C43CA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xtftzzfpt20peet05pt5a0zvx2w95dv902&quot;&gt;Endnote Library&lt;record-ids&gt;&lt;item&gt;418&lt;/item&gt;&lt;item&gt;1020&lt;/item&gt;&lt;/record-ids&gt;&lt;/item&gt;&lt;/Libraries&gt;"/>
  </w:docVars>
  <w:rsids>
    <w:rsidRoot w:val="00571E38"/>
    <w:rsid w:val="000005CC"/>
    <w:rsid w:val="00006020"/>
    <w:rsid w:val="000079F1"/>
    <w:rsid w:val="0001069D"/>
    <w:rsid w:val="00010DDC"/>
    <w:rsid w:val="000137C0"/>
    <w:rsid w:val="00013F4F"/>
    <w:rsid w:val="0001798D"/>
    <w:rsid w:val="00021477"/>
    <w:rsid w:val="00022321"/>
    <w:rsid w:val="00024719"/>
    <w:rsid w:val="000261EB"/>
    <w:rsid w:val="00031695"/>
    <w:rsid w:val="00034BAB"/>
    <w:rsid w:val="00034DC1"/>
    <w:rsid w:val="0004281F"/>
    <w:rsid w:val="000440BF"/>
    <w:rsid w:val="00044825"/>
    <w:rsid w:val="00044CA8"/>
    <w:rsid w:val="0005247D"/>
    <w:rsid w:val="00053C26"/>
    <w:rsid w:val="00054886"/>
    <w:rsid w:val="00061A54"/>
    <w:rsid w:val="00064F99"/>
    <w:rsid w:val="00070D81"/>
    <w:rsid w:val="00071EC8"/>
    <w:rsid w:val="000739C0"/>
    <w:rsid w:val="000804F2"/>
    <w:rsid w:val="000809E8"/>
    <w:rsid w:val="0008509F"/>
    <w:rsid w:val="000A0943"/>
    <w:rsid w:val="000A27FF"/>
    <w:rsid w:val="000A45FE"/>
    <w:rsid w:val="000A5CC8"/>
    <w:rsid w:val="000A702D"/>
    <w:rsid w:val="000B6329"/>
    <w:rsid w:val="000C5F64"/>
    <w:rsid w:val="000C6906"/>
    <w:rsid w:val="000C7FBB"/>
    <w:rsid w:val="000D3AB2"/>
    <w:rsid w:val="000E0712"/>
    <w:rsid w:val="000E1437"/>
    <w:rsid w:val="000E3D28"/>
    <w:rsid w:val="000F176D"/>
    <w:rsid w:val="000F38C4"/>
    <w:rsid w:val="000F45AC"/>
    <w:rsid w:val="000F5ED6"/>
    <w:rsid w:val="0010367F"/>
    <w:rsid w:val="00104920"/>
    <w:rsid w:val="00110478"/>
    <w:rsid w:val="001121DF"/>
    <w:rsid w:val="001134DB"/>
    <w:rsid w:val="00123509"/>
    <w:rsid w:val="00132A3D"/>
    <w:rsid w:val="00143AF6"/>
    <w:rsid w:val="00150FF2"/>
    <w:rsid w:val="00152391"/>
    <w:rsid w:val="001537B6"/>
    <w:rsid w:val="00153827"/>
    <w:rsid w:val="00155F8B"/>
    <w:rsid w:val="00157DFD"/>
    <w:rsid w:val="001619FC"/>
    <w:rsid w:val="00163113"/>
    <w:rsid w:val="001652BD"/>
    <w:rsid w:val="00165D79"/>
    <w:rsid w:val="0016742E"/>
    <w:rsid w:val="00170CFD"/>
    <w:rsid w:val="0017103D"/>
    <w:rsid w:val="0017343D"/>
    <w:rsid w:val="001765B9"/>
    <w:rsid w:val="00176D02"/>
    <w:rsid w:val="00184C8C"/>
    <w:rsid w:val="00191B6D"/>
    <w:rsid w:val="00194EC0"/>
    <w:rsid w:val="00197FED"/>
    <w:rsid w:val="001A0247"/>
    <w:rsid w:val="001A4987"/>
    <w:rsid w:val="001A4FFA"/>
    <w:rsid w:val="001A5D8B"/>
    <w:rsid w:val="001B4E65"/>
    <w:rsid w:val="001B659E"/>
    <w:rsid w:val="001C311A"/>
    <w:rsid w:val="001C74EB"/>
    <w:rsid w:val="001D6DD4"/>
    <w:rsid w:val="001D7789"/>
    <w:rsid w:val="001E21B6"/>
    <w:rsid w:val="001E37DF"/>
    <w:rsid w:val="001E385A"/>
    <w:rsid w:val="001E3D6B"/>
    <w:rsid w:val="001E55FA"/>
    <w:rsid w:val="001E6965"/>
    <w:rsid w:val="001F2858"/>
    <w:rsid w:val="001F2E17"/>
    <w:rsid w:val="001F3ED4"/>
    <w:rsid w:val="002019B7"/>
    <w:rsid w:val="00204453"/>
    <w:rsid w:val="0020778B"/>
    <w:rsid w:val="0021262D"/>
    <w:rsid w:val="00212BAB"/>
    <w:rsid w:val="00213806"/>
    <w:rsid w:val="002143CE"/>
    <w:rsid w:val="0021788C"/>
    <w:rsid w:val="002231FE"/>
    <w:rsid w:val="002274F4"/>
    <w:rsid w:val="0024220B"/>
    <w:rsid w:val="00245192"/>
    <w:rsid w:val="00246DC1"/>
    <w:rsid w:val="00252BF5"/>
    <w:rsid w:val="00260D53"/>
    <w:rsid w:val="00262ED5"/>
    <w:rsid w:val="00282806"/>
    <w:rsid w:val="0029797C"/>
    <w:rsid w:val="002A6F7C"/>
    <w:rsid w:val="002A7983"/>
    <w:rsid w:val="002B0AFE"/>
    <w:rsid w:val="002C1672"/>
    <w:rsid w:val="002C4D9F"/>
    <w:rsid w:val="002E3E83"/>
    <w:rsid w:val="002E4C20"/>
    <w:rsid w:val="002E7E8C"/>
    <w:rsid w:val="002F01BD"/>
    <w:rsid w:val="002F1E03"/>
    <w:rsid w:val="002F514E"/>
    <w:rsid w:val="002F5C35"/>
    <w:rsid w:val="002F77EC"/>
    <w:rsid w:val="00300DC8"/>
    <w:rsid w:val="0030744C"/>
    <w:rsid w:val="00314C98"/>
    <w:rsid w:val="0031766A"/>
    <w:rsid w:val="00317CCE"/>
    <w:rsid w:val="003214A7"/>
    <w:rsid w:val="00322235"/>
    <w:rsid w:val="00323B6E"/>
    <w:rsid w:val="00331FA2"/>
    <w:rsid w:val="00332F0E"/>
    <w:rsid w:val="003473F3"/>
    <w:rsid w:val="00351079"/>
    <w:rsid w:val="00365694"/>
    <w:rsid w:val="00372F2B"/>
    <w:rsid w:val="00383302"/>
    <w:rsid w:val="003860C8"/>
    <w:rsid w:val="0038640A"/>
    <w:rsid w:val="003870FF"/>
    <w:rsid w:val="0038767A"/>
    <w:rsid w:val="00393FD7"/>
    <w:rsid w:val="003A0482"/>
    <w:rsid w:val="003A235D"/>
    <w:rsid w:val="003A47BA"/>
    <w:rsid w:val="003B52CF"/>
    <w:rsid w:val="003B7C9F"/>
    <w:rsid w:val="003B7D12"/>
    <w:rsid w:val="003C53CE"/>
    <w:rsid w:val="003C68CC"/>
    <w:rsid w:val="003C7B5D"/>
    <w:rsid w:val="003D0D6B"/>
    <w:rsid w:val="003D4A83"/>
    <w:rsid w:val="003D7ED1"/>
    <w:rsid w:val="003E1DFD"/>
    <w:rsid w:val="003F7703"/>
    <w:rsid w:val="004107CF"/>
    <w:rsid w:val="00413128"/>
    <w:rsid w:val="00415348"/>
    <w:rsid w:val="004153DF"/>
    <w:rsid w:val="004218FF"/>
    <w:rsid w:val="0042334F"/>
    <w:rsid w:val="0042379B"/>
    <w:rsid w:val="004279AC"/>
    <w:rsid w:val="004339BE"/>
    <w:rsid w:val="00437F87"/>
    <w:rsid w:val="00440FD8"/>
    <w:rsid w:val="004451F6"/>
    <w:rsid w:val="00454A4B"/>
    <w:rsid w:val="00461DC9"/>
    <w:rsid w:val="00462118"/>
    <w:rsid w:val="00490B78"/>
    <w:rsid w:val="00491D3D"/>
    <w:rsid w:val="00493ABC"/>
    <w:rsid w:val="004A0013"/>
    <w:rsid w:val="004A11AC"/>
    <w:rsid w:val="004A1984"/>
    <w:rsid w:val="004A2F62"/>
    <w:rsid w:val="004A4F84"/>
    <w:rsid w:val="004A6B6D"/>
    <w:rsid w:val="004B376F"/>
    <w:rsid w:val="004C2E72"/>
    <w:rsid w:val="004C3BE2"/>
    <w:rsid w:val="004C78D8"/>
    <w:rsid w:val="004D2ED2"/>
    <w:rsid w:val="004E5941"/>
    <w:rsid w:val="004F02CB"/>
    <w:rsid w:val="004F0ADF"/>
    <w:rsid w:val="004F14CE"/>
    <w:rsid w:val="004F1EA5"/>
    <w:rsid w:val="004F7172"/>
    <w:rsid w:val="0050469B"/>
    <w:rsid w:val="005149CC"/>
    <w:rsid w:val="00520B51"/>
    <w:rsid w:val="0052163C"/>
    <w:rsid w:val="00524DC5"/>
    <w:rsid w:val="00542F9B"/>
    <w:rsid w:val="0054581D"/>
    <w:rsid w:val="005464D4"/>
    <w:rsid w:val="0055087F"/>
    <w:rsid w:val="00551033"/>
    <w:rsid w:val="00557CE6"/>
    <w:rsid w:val="00564122"/>
    <w:rsid w:val="005648B8"/>
    <w:rsid w:val="00567FF0"/>
    <w:rsid w:val="00571E38"/>
    <w:rsid w:val="00571EDE"/>
    <w:rsid w:val="00573378"/>
    <w:rsid w:val="0057372D"/>
    <w:rsid w:val="00580FB2"/>
    <w:rsid w:val="00587040"/>
    <w:rsid w:val="00593FDF"/>
    <w:rsid w:val="005A052A"/>
    <w:rsid w:val="005A0CBC"/>
    <w:rsid w:val="005A310D"/>
    <w:rsid w:val="005A3AC4"/>
    <w:rsid w:val="005A3B1F"/>
    <w:rsid w:val="005A72AF"/>
    <w:rsid w:val="005C33FF"/>
    <w:rsid w:val="005E1AD0"/>
    <w:rsid w:val="005E62C4"/>
    <w:rsid w:val="005E7A2D"/>
    <w:rsid w:val="005F2272"/>
    <w:rsid w:val="005F6F47"/>
    <w:rsid w:val="005F7C85"/>
    <w:rsid w:val="00604227"/>
    <w:rsid w:val="0062055E"/>
    <w:rsid w:val="00622451"/>
    <w:rsid w:val="00622B3F"/>
    <w:rsid w:val="006351CF"/>
    <w:rsid w:val="00643F3E"/>
    <w:rsid w:val="00645659"/>
    <w:rsid w:val="00651425"/>
    <w:rsid w:val="006640C4"/>
    <w:rsid w:val="00664835"/>
    <w:rsid w:val="00667915"/>
    <w:rsid w:val="00673DF7"/>
    <w:rsid w:val="006844EB"/>
    <w:rsid w:val="00684A40"/>
    <w:rsid w:val="00686667"/>
    <w:rsid w:val="00691140"/>
    <w:rsid w:val="006A1559"/>
    <w:rsid w:val="006A4748"/>
    <w:rsid w:val="006B0514"/>
    <w:rsid w:val="006B3029"/>
    <w:rsid w:val="006C4D6E"/>
    <w:rsid w:val="006C512A"/>
    <w:rsid w:val="006D3068"/>
    <w:rsid w:val="006D67B4"/>
    <w:rsid w:val="006E664C"/>
    <w:rsid w:val="006F0DED"/>
    <w:rsid w:val="006F3AA4"/>
    <w:rsid w:val="006F4D19"/>
    <w:rsid w:val="007031D7"/>
    <w:rsid w:val="00704156"/>
    <w:rsid w:val="00710156"/>
    <w:rsid w:val="007108D5"/>
    <w:rsid w:val="00710FCD"/>
    <w:rsid w:val="0071111D"/>
    <w:rsid w:val="00713211"/>
    <w:rsid w:val="00715640"/>
    <w:rsid w:val="00716CCA"/>
    <w:rsid w:val="007237C7"/>
    <w:rsid w:val="00724B2A"/>
    <w:rsid w:val="00737DBF"/>
    <w:rsid w:val="00740C9B"/>
    <w:rsid w:val="00740DB6"/>
    <w:rsid w:val="0075097F"/>
    <w:rsid w:val="00754AA0"/>
    <w:rsid w:val="00755F19"/>
    <w:rsid w:val="0077234F"/>
    <w:rsid w:val="00777548"/>
    <w:rsid w:val="00777692"/>
    <w:rsid w:val="00777AA7"/>
    <w:rsid w:val="00777BF2"/>
    <w:rsid w:val="00785151"/>
    <w:rsid w:val="007866B3"/>
    <w:rsid w:val="007870B0"/>
    <w:rsid w:val="00787909"/>
    <w:rsid w:val="00791AF2"/>
    <w:rsid w:val="00792E51"/>
    <w:rsid w:val="00796A74"/>
    <w:rsid w:val="007A19ED"/>
    <w:rsid w:val="007A542E"/>
    <w:rsid w:val="007B063A"/>
    <w:rsid w:val="007B37C6"/>
    <w:rsid w:val="007B6501"/>
    <w:rsid w:val="007B7BE3"/>
    <w:rsid w:val="007C508B"/>
    <w:rsid w:val="007C59D1"/>
    <w:rsid w:val="007D3CBB"/>
    <w:rsid w:val="007D779E"/>
    <w:rsid w:val="007E5C57"/>
    <w:rsid w:val="007F1AAA"/>
    <w:rsid w:val="007F36A7"/>
    <w:rsid w:val="007F74D6"/>
    <w:rsid w:val="00804C39"/>
    <w:rsid w:val="008149C5"/>
    <w:rsid w:val="00823C9E"/>
    <w:rsid w:val="00823F1F"/>
    <w:rsid w:val="00824CD0"/>
    <w:rsid w:val="008256B1"/>
    <w:rsid w:val="008271AA"/>
    <w:rsid w:val="00831988"/>
    <w:rsid w:val="0083201F"/>
    <w:rsid w:val="008459EE"/>
    <w:rsid w:val="00845AD7"/>
    <w:rsid w:val="00846041"/>
    <w:rsid w:val="00850853"/>
    <w:rsid w:val="00850CEB"/>
    <w:rsid w:val="00855D6E"/>
    <w:rsid w:val="0086142D"/>
    <w:rsid w:val="00873172"/>
    <w:rsid w:val="00875E1D"/>
    <w:rsid w:val="00876BAE"/>
    <w:rsid w:val="00876D9B"/>
    <w:rsid w:val="008906DD"/>
    <w:rsid w:val="008A4CB5"/>
    <w:rsid w:val="008A6706"/>
    <w:rsid w:val="008A7DDB"/>
    <w:rsid w:val="008B41DA"/>
    <w:rsid w:val="008B556E"/>
    <w:rsid w:val="008C3FF1"/>
    <w:rsid w:val="008C49B5"/>
    <w:rsid w:val="008C4EAA"/>
    <w:rsid w:val="008C780F"/>
    <w:rsid w:val="008D312B"/>
    <w:rsid w:val="008D3538"/>
    <w:rsid w:val="008D4FF7"/>
    <w:rsid w:val="008D5E28"/>
    <w:rsid w:val="008E17C2"/>
    <w:rsid w:val="008E215D"/>
    <w:rsid w:val="008E3040"/>
    <w:rsid w:val="008E7800"/>
    <w:rsid w:val="008F3C33"/>
    <w:rsid w:val="008F48AB"/>
    <w:rsid w:val="008F596B"/>
    <w:rsid w:val="00915DB2"/>
    <w:rsid w:val="00916C7B"/>
    <w:rsid w:val="0092036A"/>
    <w:rsid w:val="00930D23"/>
    <w:rsid w:val="00930DB8"/>
    <w:rsid w:val="00934A66"/>
    <w:rsid w:val="00934E9C"/>
    <w:rsid w:val="0094023E"/>
    <w:rsid w:val="00942C63"/>
    <w:rsid w:val="009472F0"/>
    <w:rsid w:val="0094755C"/>
    <w:rsid w:val="0095526F"/>
    <w:rsid w:val="00966812"/>
    <w:rsid w:val="009703D6"/>
    <w:rsid w:val="00972535"/>
    <w:rsid w:val="00972729"/>
    <w:rsid w:val="009779B0"/>
    <w:rsid w:val="009779C9"/>
    <w:rsid w:val="00984E28"/>
    <w:rsid w:val="00995F0D"/>
    <w:rsid w:val="009A1188"/>
    <w:rsid w:val="009A3597"/>
    <w:rsid w:val="009A42A4"/>
    <w:rsid w:val="009A6CA1"/>
    <w:rsid w:val="009B094D"/>
    <w:rsid w:val="009B19C7"/>
    <w:rsid w:val="009B33B2"/>
    <w:rsid w:val="009B6FFF"/>
    <w:rsid w:val="009C1192"/>
    <w:rsid w:val="009C30E4"/>
    <w:rsid w:val="009C57DB"/>
    <w:rsid w:val="009C7773"/>
    <w:rsid w:val="009D3327"/>
    <w:rsid w:val="009D334A"/>
    <w:rsid w:val="009D7A06"/>
    <w:rsid w:val="009E07E1"/>
    <w:rsid w:val="009F5C0A"/>
    <w:rsid w:val="00A0797F"/>
    <w:rsid w:val="00A11B48"/>
    <w:rsid w:val="00A13DF5"/>
    <w:rsid w:val="00A170A0"/>
    <w:rsid w:val="00A228DB"/>
    <w:rsid w:val="00A23239"/>
    <w:rsid w:val="00A245AC"/>
    <w:rsid w:val="00A3124C"/>
    <w:rsid w:val="00A31FFA"/>
    <w:rsid w:val="00A376FA"/>
    <w:rsid w:val="00A446BC"/>
    <w:rsid w:val="00A44954"/>
    <w:rsid w:val="00A52AAD"/>
    <w:rsid w:val="00A5559F"/>
    <w:rsid w:val="00A60141"/>
    <w:rsid w:val="00A60866"/>
    <w:rsid w:val="00A62A2E"/>
    <w:rsid w:val="00A640DE"/>
    <w:rsid w:val="00A649A0"/>
    <w:rsid w:val="00A656DC"/>
    <w:rsid w:val="00A6573E"/>
    <w:rsid w:val="00A72668"/>
    <w:rsid w:val="00A73CD4"/>
    <w:rsid w:val="00A80F3C"/>
    <w:rsid w:val="00A84974"/>
    <w:rsid w:val="00A85EB9"/>
    <w:rsid w:val="00AC1EA5"/>
    <w:rsid w:val="00AC3F4C"/>
    <w:rsid w:val="00AC6059"/>
    <w:rsid w:val="00AC7A4A"/>
    <w:rsid w:val="00AD147A"/>
    <w:rsid w:val="00AD5B8B"/>
    <w:rsid w:val="00AE3E20"/>
    <w:rsid w:val="00AE472A"/>
    <w:rsid w:val="00AE5FD4"/>
    <w:rsid w:val="00AF2159"/>
    <w:rsid w:val="00AF3F56"/>
    <w:rsid w:val="00B016F2"/>
    <w:rsid w:val="00B02F0B"/>
    <w:rsid w:val="00B03265"/>
    <w:rsid w:val="00B041D0"/>
    <w:rsid w:val="00B06A6D"/>
    <w:rsid w:val="00B36BBF"/>
    <w:rsid w:val="00B45959"/>
    <w:rsid w:val="00B46B50"/>
    <w:rsid w:val="00B50688"/>
    <w:rsid w:val="00B50B62"/>
    <w:rsid w:val="00B517FA"/>
    <w:rsid w:val="00B528DC"/>
    <w:rsid w:val="00B54445"/>
    <w:rsid w:val="00B5564A"/>
    <w:rsid w:val="00B57F64"/>
    <w:rsid w:val="00B62B0D"/>
    <w:rsid w:val="00B651B3"/>
    <w:rsid w:val="00B70371"/>
    <w:rsid w:val="00B703E6"/>
    <w:rsid w:val="00B72295"/>
    <w:rsid w:val="00B72C11"/>
    <w:rsid w:val="00B7576E"/>
    <w:rsid w:val="00B803CF"/>
    <w:rsid w:val="00B8156E"/>
    <w:rsid w:val="00B83369"/>
    <w:rsid w:val="00B83D38"/>
    <w:rsid w:val="00B84ED7"/>
    <w:rsid w:val="00B92D6C"/>
    <w:rsid w:val="00B92F0B"/>
    <w:rsid w:val="00B94DE0"/>
    <w:rsid w:val="00BA0B85"/>
    <w:rsid w:val="00BB04F4"/>
    <w:rsid w:val="00BC6EDB"/>
    <w:rsid w:val="00BE541C"/>
    <w:rsid w:val="00BF43B1"/>
    <w:rsid w:val="00BF5556"/>
    <w:rsid w:val="00C04B95"/>
    <w:rsid w:val="00C05592"/>
    <w:rsid w:val="00C10CCE"/>
    <w:rsid w:val="00C14855"/>
    <w:rsid w:val="00C16477"/>
    <w:rsid w:val="00C23B28"/>
    <w:rsid w:val="00C23E02"/>
    <w:rsid w:val="00C25073"/>
    <w:rsid w:val="00C33989"/>
    <w:rsid w:val="00C35A8A"/>
    <w:rsid w:val="00C36149"/>
    <w:rsid w:val="00C50252"/>
    <w:rsid w:val="00C55B21"/>
    <w:rsid w:val="00C61848"/>
    <w:rsid w:val="00C65873"/>
    <w:rsid w:val="00C66F1F"/>
    <w:rsid w:val="00C74326"/>
    <w:rsid w:val="00C7674D"/>
    <w:rsid w:val="00C90111"/>
    <w:rsid w:val="00C90C8F"/>
    <w:rsid w:val="00C975D3"/>
    <w:rsid w:val="00CA3589"/>
    <w:rsid w:val="00CB0CCD"/>
    <w:rsid w:val="00CB30CD"/>
    <w:rsid w:val="00CB34E6"/>
    <w:rsid w:val="00CB4C9E"/>
    <w:rsid w:val="00CB4FE2"/>
    <w:rsid w:val="00CC3506"/>
    <w:rsid w:val="00CD02C8"/>
    <w:rsid w:val="00CD4452"/>
    <w:rsid w:val="00CE369B"/>
    <w:rsid w:val="00CE4B53"/>
    <w:rsid w:val="00CE5276"/>
    <w:rsid w:val="00D01D3B"/>
    <w:rsid w:val="00D2756A"/>
    <w:rsid w:val="00D30B5F"/>
    <w:rsid w:val="00D40896"/>
    <w:rsid w:val="00D46742"/>
    <w:rsid w:val="00D555CA"/>
    <w:rsid w:val="00D556ED"/>
    <w:rsid w:val="00D654C9"/>
    <w:rsid w:val="00D67961"/>
    <w:rsid w:val="00D7308B"/>
    <w:rsid w:val="00D7606A"/>
    <w:rsid w:val="00D76451"/>
    <w:rsid w:val="00D76BB5"/>
    <w:rsid w:val="00D82F0A"/>
    <w:rsid w:val="00D958E8"/>
    <w:rsid w:val="00DA071E"/>
    <w:rsid w:val="00DA237F"/>
    <w:rsid w:val="00DA46FB"/>
    <w:rsid w:val="00DA7E16"/>
    <w:rsid w:val="00DB0F97"/>
    <w:rsid w:val="00DB5597"/>
    <w:rsid w:val="00DC5327"/>
    <w:rsid w:val="00DD0BD0"/>
    <w:rsid w:val="00DE12DF"/>
    <w:rsid w:val="00DE2CC4"/>
    <w:rsid w:val="00DE48F4"/>
    <w:rsid w:val="00DF059F"/>
    <w:rsid w:val="00DF2117"/>
    <w:rsid w:val="00DF30C8"/>
    <w:rsid w:val="00DF6635"/>
    <w:rsid w:val="00E03F0A"/>
    <w:rsid w:val="00E06DA0"/>
    <w:rsid w:val="00E16AB0"/>
    <w:rsid w:val="00E22505"/>
    <w:rsid w:val="00E3277E"/>
    <w:rsid w:val="00E35687"/>
    <w:rsid w:val="00E40329"/>
    <w:rsid w:val="00E412B9"/>
    <w:rsid w:val="00E43200"/>
    <w:rsid w:val="00E46EC4"/>
    <w:rsid w:val="00E5071B"/>
    <w:rsid w:val="00E608C4"/>
    <w:rsid w:val="00E60FFD"/>
    <w:rsid w:val="00E6147F"/>
    <w:rsid w:val="00E7260B"/>
    <w:rsid w:val="00E84A13"/>
    <w:rsid w:val="00E854EB"/>
    <w:rsid w:val="00E878F9"/>
    <w:rsid w:val="00E90C0F"/>
    <w:rsid w:val="00E97AAF"/>
    <w:rsid w:val="00EA2992"/>
    <w:rsid w:val="00EA3163"/>
    <w:rsid w:val="00EA37D0"/>
    <w:rsid w:val="00EA5EF2"/>
    <w:rsid w:val="00EA7BCA"/>
    <w:rsid w:val="00EB40AD"/>
    <w:rsid w:val="00ED36EA"/>
    <w:rsid w:val="00ED6C16"/>
    <w:rsid w:val="00EE1644"/>
    <w:rsid w:val="00EE1CFD"/>
    <w:rsid w:val="00EF0055"/>
    <w:rsid w:val="00EF364D"/>
    <w:rsid w:val="00EF7AFB"/>
    <w:rsid w:val="00F03A0C"/>
    <w:rsid w:val="00F03C7B"/>
    <w:rsid w:val="00F124A5"/>
    <w:rsid w:val="00F124F5"/>
    <w:rsid w:val="00F13A8E"/>
    <w:rsid w:val="00F20354"/>
    <w:rsid w:val="00F22D91"/>
    <w:rsid w:val="00F263E7"/>
    <w:rsid w:val="00F3711B"/>
    <w:rsid w:val="00F66E8A"/>
    <w:rsid w:val="00F67623"/>
    <w:rsid w:val="00F7270E"/>
    <w:rsid w:val="00F73AA5"/>
    <w:rsid w:val="00F80395"/>
    <w:rsid w:val="00F806AF"/>
    <w:rsid w:val="00F812B7"/>
    <w:rsid w:val="00F8607B"/>
    <w:rsid w:val="00F900C9"/>
    <w:rsid w:val="00F9044C"/>
    <w:rsid w:val="00F91BA5"/>
    <w:rsid w:val="00FA67AA"/>
    <w:rsid w:val="00FB3B7C"/>
    <w:rsid w:val="00FB463B"/>
    <w:rsid w:val="00FB733A"/>
    <w:rsid w:val="00FC21C8"/>
    <w:rsid w:val="00FC40AD"/>
    <w:rsid w:val="00FC6222"/>
    <w:rsid w:val="00FC7033"/>
    <w:rsid w:val="00FD3770"/>
    <w:rsid w:val="00FD40F4"/>
    <w:rsid w:val="00FE03F3"/>
    <w:rsid w:val="00FE6532"/>
    <w:rsid w:val="00FF3893"/>
    <w:rsid w:val="00FF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BCCF"/>
  <w15:docId w15:val="{3C9103B7-E39E-48F3-B7A1-67EC346D2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B1F"/>
    <w:pPr>
      <w:spacing w:after="0" w:line="480" w:lineRule="auto"/>
    </w:pPr>
    <w:rPr>
      <w:rFonts w:ascii="Times New Roman" w:eastAsia="Batang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EDE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EDE"/>
    <w:pPr>
      <w:outlineLvl w:val="1"/>
    </w:pPr>
    <w:rPr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B1F"/>
    <w:pPr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1EDE"/>
    <w:rPr>
      <w:rFonts w:ascii="Times New Roman" w:eastAsia="Batang" w:hAnsi="Times New Roman" w:cs="Times New Roman"/>
      <w:b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A3B1F"/>
    <w:rPr>
      <w:rFonts w:ascii="Times New Roman" w:eastAsia="Batang" w:hAnsi="Times New Roman" w:cs="Times New Roman"/>
      <w:b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46211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F36A7"/>
    <w:rPr>
      <w:color w:val="808080"/>
    </w:rPr>
  </w:style>
  <w:style w:type="table" w:styleId="TableGrid">
    <w:name w:val="Table Grid"/>
    <w:basedOn w:val="TableNormal"/>
    <w:uiPriority w:val="39"/>
    <w:rsid w:val="001E3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E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E51"/>
    <w:rPr>
      <w:rFonts w:ascii="Tahoma" w:eastAsia="Batang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E3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D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D6B"/>
    <w:rPr>
      <w:rFonts w:ascii="Times New Roman" w:eastAsia="Batang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D6B"/>
    <w:rPr>
      <w:rFonts w:ascii="Times New Roman" w:eastAsia="Batang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7A4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71EDE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5EB00-3578-435C-9847-93D6D80F1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18</Words>
  <Characters>92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dik</dc:creator>
  <cp:keywords/>
  <dc:description/>
  <cp:lastModifiedBy>Bhushan Mahadik</cp:lastModifiedBy>
  <cp:revision>11</cp:revision>
  <dcterms:created xsi:type="dcterms:W3CDTF">2018-11-20T15:38:00Z</dcterms:created>
  <dcterms:modified xsi:type="dcterms:W3CDTF">2019-02-16T03:14:00Z</dcterms:modified>
</cp:coreProperties>
</file>